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59D9A" w14:textId="4A25CBAC" w:rsidR="00605247" w:rsidRPr="009E3BBC" w:rsidRDefault="00927104" w:rsidP="002A0E1B">
      <w:pPr>
        <w:pStyle w:val="MainText"/>
        <w:suppressAutoHyphens/>
        <w:jc w:val="both"/>
        <w:rPr>
          <w:b/>
          <w:sz w:val="44"/>
          <w:szCs w:val="44"/>
        </w:rPr>
      </w:pPr>
      <w:r>
        <w:rPr>
          <w:b/>
          <w:sz w:val="44"/>
          <w:szCs w:val="44"/>
        </w:rPr>
        <w:t>Additional File</w:t>
      </w:r>
    </w:p>
    <w:p w14:paraId="7F2BDA28" w14:textId="77777777" w:rsidR="00605247" w:rsidRPr="009E3BBC" w:rsidRDefault="00605247" w:rsidP="002A0E1B">
      <w:pPr>
        <w:pStyle w:val="MainText"/>
        <w:suppressAutoHyphens/>
        <w:jc w:val="both"/>
      </w:pPr>
      <w:bookmarkStart w:id="0" w:name="_GoBack"/>
      <w:bookmarkEnd w:id="0"/>
    </w:p>
    <w:p w14:paraId="12A16812" w14:textId="567FE018" w:rsidR="00605247" w:rsidRPr="006B1F93" w:rsidRDefault="00AD7497" w:rsidP="002A0E1B">
      <w:pPr>
        <w:suppressAutoHyphens/>
        <w:wordWrap/>
        <w:spacing w:line="480" w:lineRule="auto"/>
        <w:rPr>
          <w:rFonts w:ascii="Times New Roman" w:hAnsi="Times New Roman"/>
        </w:rPr>
      </w:pPr>
      <w:r w:rsidRPr="00AD7497">
        <w:rPr>
          <w:rFonts w:ascii="Times New Roman" w:eastAsiaTheme="minorEastAsia" w:hAnsi="Times New Roman"/>
          <w:b/>
          <w:bCs/>
          <w:sz w:val="36"/>
          <w:szCs w:val="36"/>
        </w:rPr>
        <w:t>Label-free and washing-free alkaline phosphatase assay using a personal glucose meter</w:t>
      </w:r>
    </w:p>
    <w:p w14:paraId="557DB639" w14:textId="77777777" w:rsidR="00AD7497" w:rsidRDefault="00AD7497" w:rsidP="002A0E1B">
      <w:pPr>
        <w:pStyle w:val="BBAuthorName"/>
        <w:suppressAutoHyphens/>
        <w:spacing w:after="0"/>
        <w:jc w:val="both"/>
        <w:rPr>
          <w:rFonts w:ascii="Times New Roman" w:hAnsi="Times New Roman"/>
          <w:szCs w:val="24"/>
          <w:lang w:val="de-DE" w:eastAsia="ko-KR"/>
        </w:rPr>
      </w:pPr>
    </w:p>
    <w:p w14:paraId="552248D7" w14:textId="6DF9BD17" w:rsidR="00605247" w:rsidRPr="002B6F6E" w:rsidRDefault="00703AB5" w:rsidP="002A0E1B">
      <w:pPr>
        <w:pStyle w:val="BBAuthorName"/>
        <w:suppressAutoHyphens/>
        <w:spacing w:after="0"/>
        <w:jc w:val="both"/>
        <w:rPr>
          <w:rFonts w:ascii="Times New Roman" w:hAnsi="Times New Roman"/>
          <w:i w:val="0"/>
          <w:szCs w:val="24"/>
          <w:lang w:val="de-DE" w:eastAsia="ko-KR"/>
        </w:rPr>
      </w:pPr>
      <w:r>
        <w:rPr>
          <w:rFonts w:ascii="Times New Roman" w:eastAsiaTheme="minorEastAsia" w:hAnsi="Times New Roman"/>
          <w:bCs/>
          <w:i w:val="0"/>
          <w:szCs w:val="24"/>
          <w:lang w:val="de-DE"/>
        </w:rPr>
        <w:t>Jun Ki Ahn,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vertAlign w:val="superscript"/>
          <w:lang w:val="de-DE"/>
        </w:rPr>
        <w:t>†a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lang w:val="de-DE"/>
        </w:rPr>
        <w:t xml:space="preserve"> Hyo Yong Kim,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vertAlign w:val="superscript"/>
          <w:lang w:val="de-DE"/>
        </w:rPr>
        <w:t>†a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lang w:val="de-DE"/>
        </w:rPr>
        <w:t xml:space="preserve"> Chang Yeol Lee,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vertAlign w:val="superscript"/>
          <w:lang w:val="de-DE"/>
        </w:rPr>
        <w:t>a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lang w:val="de-DE"/>
        </w:rPr>
        <w:t xml:space="preserve"> Ki Soo Park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vertAlign w:val="superscript"/>
          <w:lang w:val="de-DE"/>
        </w:rPr>
        <w:t>*b</w:t>
      </w:r>
      <w:r w:rsidR="00CC7016" w:rsidRPr="00CC7016">
        <w:rPr>
          <w:rFonts w:ascii="Times New Roman" w:eastAsiaTheme="minorEastAsia" w:hAnsi="Times New Roman"/>
          <w:bCs/>
          <w:i w:val="0"/>
          <w:szCs w:val="24"/>
          <w:lang w:val="de-DE"/>
        </w:rPr>
        <w:t xml:space="preserve"> and Hyun Gyu Park</w:t>
      </w:r>
      <w:r w:rsidR="00733602">
        <w:rPr>
          <w:rFonts w:ascii="Times New Roman" w:eastAsiaTheme="minorEastAsia" w:hAnsi="Times New Roman"/>
          <w:bCs/>
          <w:i w:val="0"/>
          <w:szCs w:val="24"/>
          <w:vertAlign w:val="superscript"/>
          <w:lang w:val="de-DE"/>
        </w:rPr>
        <w:t>*a</w:t>
      </w:r>
    </w:p>
    <w:p w14:paraId="0917B6E0" w14:textId="77777777" w:rsidR="00605247" w:rsidRPr="00703AB5" w:rsidRDefault="00605247" w:rsidP="002A0E1B">
      <w:pPr>
        <w:suppressAutoHyphens/>
        <w:wordWrap/>
        <w:spacing w:line="480" w:lineRule="auto"/>
        <w:rPr>
          <w:rFonts w:ascii="Times New Roman" w:hAnsi="Times New Roman"/>
          <w:sz w:val="24"/>
          <w:szCs w:val="24"/>
          <w:lang w:val="de-DE"/>
        </w:rPr>
      </w:pPr>
    </w:p>
    <w:p w14:paraId="492CAA10" w14:textId="379BDE17" w:rsidR="00605247" w:rsidRPr="006B1F93" w:rsidRDefault="00605247" w:rsidP="002A0E1B">
      <w:pPr>
        <w:pStyle w:val="BCAuthorAddress"/>
        <w:suppressAutoHyphens/>
        <w:spacing w:after="0"/>
        <w:jc w:val="both"/>
        <w:rPr>
          <w:rFonts w:ascii="Times New Roman" w:hAnsi="Times New Roman"/>
          <w:szCs w:val="24"/>
          <w:lang w:eastAsia="ko-KR"/>
        </w:rPr>
      </w:pPr>
      <w:proofErr w:type="gramStart"/>
      <w:r w:rsidRPr="006B1F93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6B1F93">
        <w:rPr>
          <w:rFonts w:ascii="Times New Roman" w:hAnsi="Times New Roman"/>
          <w:szCs w:val="24"/>
          <w:vertAlign w:val="superscript"/>
        </w:rPr>
        <w:t xml:space="preserve"> </w:t>
      </w:r>
      <w:r w:rsidRPr="006B1F93">
        <w:rPr>
          <w:rFonts w:ascii="Times New Roman" w:hAnsi="Times New Roman"/>
          <w:szCs w:val="24"/>
        </w:rPr>
        <w:t xml:space="preserve">Department of Chemical and </w:t>
      </w:r>
      <w:proofErr w:type="spellStart"/>
      <w:r w:rsidRPr="006B1F93">
        <w:rPr>
          <w:rFonts w:ascii="Times New Roman" w:hAnsi="Times New Roman"/>
          <w:szCs w:val="24"/>
        </w:rPr>
        <w:t>Biomolecular</w:t>
      </w:r>
      <w:proofErr w:type="spellEnd"/>
      <w:r w:rsidRPr="006B1F93">
        <w:rPr>
          <w:rFonts w:ascii="Times New Roman" w:hAnsi="Times New Roman"/>
          <w:szCs w:val="24"/>
        </w:rPr>
        <w:t xml:space="preserve"> Engineering</w:t>
      </w:r>
      <w:r w:rsidRPr="006B1F93">
        <w:rPr>
          <w:rFonts w:ascii="Times New Roman" w:hAnsi="Times New Roman"/>
          <w:szCs w:val="24"/>
          <w:lang w:eastAsia="ko-KR"/>
        </w:rPr>
        <w:t xml:space="preserve"> (BK21+ Program)</w:t>
      </w:r>
      <w:r w:rsidRPr="006B1F93">
        <w:rPr>
          <w:rFonts w:ascii="Times New Roman" w:hAnsi="Times New Roman"/>
          <w:szCs w:val="24"/>
        </w:rPr>
        <w:t>, KAIST</w:t>
      </w:r>
      <w:r w:rsidRPr="006B1F93">
        <w:rPr>
          <w:rFonts w:ascii="Times New Roman" w:hAnsi="Times New Roman"/>
          <w:szCs w:val="24"/>
          <w:lang w:eastAsia="ko-KR"/>
        </w:rPr>
        <w:t>,</w:t>
      </w:r>
      <w:r w:rsidR="002B6F6E">
        <w:rPr>
          <w:rFonts w:ascii="Times New Roman" w:hAnsi="Times New Roman"/>
          <w:szCs w:val="24"/>
          <w:lang w:eastAsia="ko-KR"/>
        </w:rPr>
        <w:t xml:space="preserve"> </w:t>
      </w:r>
      <w:r w:rsidRPr="006B1F93">
        <w:rPr>
          <w:rFonts w:ascii="Times New Roman" w:hAnsi="Times New Roman"/>
          <w:szCs w:val="24"/>
        </w:rPr>
        <w:t xml:space="preserve">291 </w:t>
      </w:r>
      <w:proofErr w:type="spellStart"/>
      <w:r w:rsidRPr="006B1F93">
        <w:rPr>
          <w:rFonts w:ascii="Times New Roman" w:hAnsi="Times New Roman"/>
          <w:szCs w:val="24"/>
        </w:rPr>
        <w:t>Daehak-ro</w:t>
      </w:r>
      <w:proofErr w:type="spellEnd"/>
      <w:r w:rsidRPr="006B1F93">
        <w:rPr>
          <w:rFonts w:ascii="Times New Roman" w:hAnsi="Times New Roman"/>
          <w:szCs w:val="24"/>
        </w:rPr>
        <w:t xml:space="preserve">, </w:t>
      </w:r>
      <w:proofErr w:type="spellStart"/>
      <w:r w:rsidRPr="006B1F93">
        <w:rPr>
          <w:rFonts w:ascii="Times New Roman" w:hAnsi="Times New Roman"/>
          <w:szCs w:val="24"/>
        </w:rPr>
        <w:t>Yuseong-gu</w:t>
      </w:r>
      <w:proofErr w:type="spellEnd"/>
      <w:r w:rsidRPr="006B1F93">
        <w:rPr>
          <w:rFonts w:ascii="Times New Roman" w:hAnsi="Times New Roman"/>
          <w:szCs w:val="24"/>
        </w:rPr>
        <w:t xml:space="preserve">, Daejeon </w:t>
      </w:r>
      <w:r w:rsidR="00E754CF">
        <w:rPr>
          <w:rFonts w:ascii="Times New Roman" w:hAnsi="Times New Roman"/>
          <w:szCs w:val="24"/>
        </w:rPr>
        <w:t>34141</w:t>
      </w:r>
      <w:r w:rsidRPr="006B1F93">
        <w:rPr>
          <w:rFonts w:ascii="Times New Roman" w:hAnsi="Times New Roman"/>
          <w:szCs w:val="24"/>
        </w:rPr>
        <w:t>, Republic of Korea.</w:t>
      </w:r>
    </w:p>
    <w:p w14:paraId="78A85DCD" w14:textId="74ED67EF" w:rsidR="00605247" w:rsidRPr="006B1F93" w:rsidRDefault="00605247" w:rsidP="002A0E1B">
      <w:pPr>
        <w:pStyle w:val="BCAuthorAddress"/>
        <w:suppressAutoHyphens/>
        <w:spacing w:after="0"/>
        <w:jc w:val="both"/>
        <w:rPr>
          <w:rFonts w:ascii="Times New Roman" w:hAnsi="Times New Roman"/>
          <w:bCs/>
          <w:color w:val="000000"/>
          <w:kern w:val="2"/>
          <w:szCs w:val="24"/>
          <w:lang w:eastAsia="ko-KR"/>
        </w:rPr>
      </w:pPr>
      <w:r w:rsidRPr="006B1F93">
        <w:rPr>
          <w:rFonts w:ascii="Times New Roman" w:hAnsi="Times New Roman"/>
          <w:bCs/>
          <w:color w:val="000000"/>
          <w:szCs w:val="24"/>
          <w:vertAlign w:val="superscript"/>
        </w:rPr>
        <w:t xml:space="preserve">b </w:t>
      </w:r>
      <w:r w:rsidRPr="006B1F93">
        <w:rPr>
          <w:rFonts w:ascii="Times New Roman" w:hAnsi="Times New Roman"/>
          <w:bCs/>
          <w:color w:val="000000"/>
          <w:szCs w:val="24"/>
        </w:rPr>
        <w:t xml:space="preserve">Department of Biological Engineering, College </w:t>
      </w:r>
      <w:r w:rsidRPr="006B1F93">
        <w:rPr>
          <w:rFonts w:ascii="Times New Roman" w:hAnsi="Times New Roman"/>
          <w:bCs/>
          <w:color w:val="000000"/>
          <w:kern w:val="2"/>
          <w:szCs w:val="24"/>
          <w:lang w:eastAsia="ko-KR"/>
        </w:rPr>
        <w:t>of Engineering,</w:t>
      </w:r>
      <w:r w:rsidR="002B6F6E">
        <w:rPr>
          <w:rFonts w:ascii="Times New Roman" w:hAnsi="Times New Roman"/>
          <w:bCs/>
          <w:color w:val="000000"/>
          <w:kern w:val="2"/>
          <w:szCs w:val="24"/>
          <w:lang w:eastAsia="ko-KR"/>
        </w:rPr>
        <w:t xml:space="preserve"> </w:t>
      </w:r>
      <w:proofErr w:type="spellStart"/>
      <w:r w:rsidRPr="006B1F93">
        <w:rPr>
          <w:rFonts w:ascii="Times New Roman" w:hAnsi="Times New Roman"/>
          <w:bCs/>
          <w:color w:val="000000"/>
          <w:kern w:val="2"/>
          <w:szCs w:val="24"/>
          <w:lang w:eastAsia="ko-KR"/>
        </w:rPr>
        <w:t>Konkuk</w:t>
      </w:r>
      <w:proofErr w:type="spellEnd"/>
      <w:r w:rsidRPr="006B1F93">
        <w:rPr>
          <w:rFonts w:ascii="Times New Roman" w:hAnsi="Times New Roman"/>
          <w:bCs/>
          <w:color w:val="000000"/>
          <w:kern w:val="2"/>
          <w:szCs w:val="24"/>
          <w:lang w:eastAsia="ko-KR"/>
        </w:rPr>
        <w:t xml:space="preserve"> University, Seoul 05029, Republic of Korea</w:t>
      </w:r>
      <w:r w:rsidR="002B6F6E">
        <w:rPr>
          <w:rFonts w:ascii="Times New Roman" w:hAnsi="Times New Roman" w:hint="eastAsia"/>
          <w:bCs/>
          <w:color w:val="000000"/>
          <w:kern w:val="2"/>
          <w:szCs w:val="24"/>
          <w:lang w:eastAsia="ko-KR"/>
        </w:rPr>
        <w:t>.</w:t>
      </w:r>
    </w:p>
    <w:p w14:paraId="5FF6C0D7" w14:textId="77777777" w:rsidR="00605247" w:rsidRPr="006B1F93" w:rsidRDefault="00605247" w:rsidP="002A0E1B">
      <w:pPr>
        <w:suppressAutoHyphens/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1850D625" w14:textId="0751CB6C" w:rsidR="00605247" w:rsidRPr="006B1F93" w:rsidRDefault="00605247" w:rsidP="002A0E1B">
      <w:pPr>
        <w:suppressAutoHyphens/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6B1F93">
        <w:rPr>
          <w:rFonts w:ascii="Times New Roman" w:hAnsi="Times New Roman"/>
          <w:color w:val="000000"/>
          <w:sz w:val="24"/>
          <w:szCs w:val="24"/>
        </w:rPr>
        <w:t>*Corresponding author</w:t>
      </w:r>
      <w:r w:rsidR="002A0E1B">
        <w:rPr>
          <w:rFonts w:ascii="Times New Roman" w:hAnsi="Times New Roman"/>
          <w:color w:val="000000"/>
          <w:sz w:val="24"/>
          <w:szCs w:val="24"/>
        </w:rPr>
        <w:t>s</w:t>
      </w:r>
      <w:r w:rsidR="00B1042A">
        <w:rPr>
          <w:rFonts w:ascii="Times New Roman" w:hAnsi="Times New Roman"/>
          <w:color w:val="000000"/>
          <w:sz w:val="24"/>
          <w:szCs w:val="24"/>
        </w:rPr>
        <w:t>.</w:t>
      </w:r>
    </w:p>
    <w:p w14:paraId="7033FB57" w14:textId="5EBA1E6C" w:rsidR="00605247" w:rsidRPr="006B1F93" w:rsidRDefault="00605247" w:rsidP="002A0E1B">
      <w:pPr>
        <w:suppressAutoHyphens/>
        <w:wordWrap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B1F93">
        <w:rPr>
          <w:rFonts w:ascii="Times New Roman" w:hAnsi="Times New Roman"/>
          <w:color w:val="000000"/>
          <w:sz w:val="24"/>
          <w:szCs w:val="24"/>
          <w:lang w:val="it-IT"/>
        </w:rPr>
        <w:t xml:space="preserve">E-mail: </w:t>
      </w:r>
      <w:r w:rsidRPr="006B1F93">
        <w:rPr>
          <w:rFonts w:ascii="Times New Roman" w:hAnsi="Times New Roman"/>
          <w:sz w:val="24"/>
          <w:szCs w:val="24"/>
        </w:rPr>
        <w:t>hgpark@kaist.ac.kr</w:t>
      </w:r>
      <w:r w:rsidRPr="006B1F93">
        <w:rPr>
          <w:rStyle w:val="a3"/>
          <w:rFonts w:ascii="Times New Roman" w:hAnsi="Times New Roman"/>
          <w:color w:val="000000"/>
          <w:sz w:val="24"/>
          <w:szCs w:val="24"/>
          <w:u w:val="none"/>
        </w:rPr>
        <w:t xml:space="preserve"> (H.G. Park);</w:t>
      </w:r>
      <w:r w:rsidRPr="006B1F93">
        <w:rPr>
          <w:rFonts w:ascii="Times New Roman" w:hAnsi="Times New Roman"/>
          <w:color w:val="000000"/>
          <w:sz w:val="24"/>
          <w:szCs w:val="24"/>
        </w:rPr>
        <w:t xml:space="preserve"> Phone: </w:t>
      </w:r>
      <w:r w:rsidRPr="006B1F93">
        <w:rPr>
          <w:rFonts w:ascii="Times New Roman" w:hAnsi="Times New Roman"/>
          <w:bCs/>
          <w:color w:val="000000"/>
          <w:sz w:val="24"/>
          <w:szCs w:val="24"/>
        </w:rPr>
        <w:t>+82-42-350-3932;</w:t>
      </w:r>
      <w:r w:rsidRPr="006B1F93">
        <w:rPr>
          <w:rFonts w:ascii="Times New Roman" w:hAnsi="Times New Roman"/>
          <w:color w:val="000000"/>
          <w:sz w:val="24"/>
          <w:szCs w:val="24"/>
        </w:rPr>
        <w:t xml:space="preserve"> Fax: </w:t>
      </w:r>
      <w:r w:rsidRPr="006B1F93">
        <w:rPr>
          <w:rFonts w:ascii="Times New Roman" w:hAnsi="Times New Roman"/>
          <w:bCs/>
          <w:color w:val="000000"/>
          <w:sz w:val="24"/>
          <w:szCs w:val="24"/>
        </w:rPr>
        <w:t>+82-42-350-3910.</w:t>
      </w:r>
    </w:p>
    <w:p w14:paraId="153E37C3" w14:textId="252E0AA6" w:rsidR="00605247" w:rsidRDefault="00605247" w:rsidP="002A0E1B">
      <w:pPr>
        <w:suppressAutoHyphens/>
        <w:wordWrap/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6B1F93">
        <w:rPr>
          <w:rFonts w:ascii="Times New Roman" w:hAnsi="Times New Roman"/>
          <w:bCs/>
          <w:color w:val="000000"/>
          <w:sz w:val="24"/>
          <w:szCs w:val="24"/>
        </w:rPr>
        <w:t xml:space="preserve">E-mail: </w:t>
      </w:r>
      <w:r w:rsidRPr="006B1F93">
        <w:rPr>
          <w:rFonts w:ascii="Times New Roman" w:hAnsi="Times New Roman"/>
          <w:color w:val="000000"/>
          <w:sz w:val="24"/>
          <w:szCs w:val="24"/>
        </w:rPr>
        <w:t>kskonkuk@gmail.com</w:t>
      </w:r>
      <w:r w:rsidRPr="006B1F93">
        <w:rPr>
          <w:rFonts w:ascii="Times New Roman" w:hAnsi="Times New Roman"/>
          <w:bCs/>
          <w:color w:val="000000"/>
          <w:sz w:val="24"/>
          <w:szCs w:val="24"/>
        </w:rPr>
        <w:t xml:space="preserve"> (K.S. Park); Phone: +82-2-450-3742; Fax: +82-2-450-3742.</w:t>
      </w:r>
    </w:p>
    <w:p w14:paraId="725B4DFB" w14:textId="33CB818F" w:rsidR="002A0E1B" w:rsidRDefault="002A0E1B" w:rsidP="002A0E1B">
      <w:pPr>
        <w:suppressAutoHyphens/>
        <w:wordWrap/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14:paraId="3C7E720B" w14:textId="59E9E856" w:rsidR="00D13C66" w:rsidRDefault="002A0E1B" w:rsidP="00D13C66">
      <w:pPr>
        <w:suppressAutoHyphens/>
        <w:wordWrap/>
        <w:spacing w:line="480" w:lineRule="auto"/>
        <w:rPr>
          <w:rFonts w:ascii="Times New Roman" w:eastAsiaTheme="minorEastAsia" w:hAnsi="Times New Roman"/>
          <w:bCs/>
          <w:sz w:val="24"/>
          <w:szCs w:val="24"/>
          <w:lang w:val="de-DE"/>
        </w:rPr>
      </w:pPr>
      <w:r w:rsidRPr="00B966E4">
        <w:rPr>
          <w:rFonts w:ascii="Times New Roman" w:eastAsiaTheme="minorEastAsia" w:hAnsi="Times New Roman"/>
          <w:bCs/>
          <w:sz w:val="24"/>
          <w:szCs w:val="24"/>
          <w:vertAlign w:val="superscript"/>
          <w:lang w:val="de-DE"/>
        </w:rPr>
        <w:t>†</w:t>
      </w:r>
      <w:r w:rsidR="00CC7016" w:rsidRPr="00CC7016">
        <w:rPr>
          <w:rFonts w:ascii="Times New Roman" w:eastAsiaTheme="minorEastAsia" w:hAnsi="Times New Roman"/>
          <w:bCs/>
          <w:sz w:val="24"/>
          <w:szCs w:val="24"/>
          <w:lang w:val="de-DE"/>
        </w:rPr>
        <w:t xml:space="preserve"> </w:t>
      </w:r>
      <w:r w:rsidRPr="00B966E4">
        <w:rPr>
          <w:rFonts w:ascii="Times New Roman" w:eastAsiaTheme="minorEastAsia" w:hAnsi="Times New Roman"/>
          <w:bCs/>
          <w:sz w:val="24"/>
          <w:szCs w:val="24"/>
          <w:lang w:val="de-DE"/>
        </w:rPr>
        <w:t>Th</w:t>
      </w:r>
      <w:r>
        <w:rPr>
          <w:rFonts w:ascii="Times New Roman" w:eastAsiaTheme="minorEastAsia" w:hAnsi="Times New Roman"/>
          <w:bCs/>
          <w:sz w:val="24"/>
          <w:szCs w:val="24"/>
          <w:lang w:val="de-DE"/>
        </w:rPr>
        <w:t>ese authors equally contributed to this work.</w:t>
      </w:r>
      <w:r w:rsidR="00D13C66">
        <w:rPr>
          <w:rFonts w:ascii="Times New Roman" w:eastAsiaTheme="minorEastAsia" w:hAnsi="Times New Roman"/>
          <w:bCs/>
          <w:sz w:val="24"/>
          <w:szCs w:val="24"/>
          <w:lang w:val="de-DE"/>
        </w:rPr>
        <w:br w:type="page"/>
      </w:r>
    </w:p>
    <w:p w14:paraId="593A0FCD" w14:textId="0412AA9E" w:rsidR="00605247" w:rsidRPr="00136BE7" w:rsidRDefault="00605247" w:rsidP="0060524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rPr>
          <w:rFonts w:ascii="Times New Roman" w:eastAsia="바탕" w:hAnsi="Times New Roman"/>
          <w:kern w:val="0"/>
          <w:sz w:val="24"/>
          <w:szCs w:val="24"/>
          <w:bdr w:val="none" w:sz="0" w:space="0" w:color="auto" w:frame="1"/>
          <w:lang w:eastAsia="en-US"/>
        </w:rPr>
      </w:pPr>
      <w:r w:rsidRPr="00136BE7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2C6BE5" w:rsidRPr="00136BE7">
        <w:rPr>
          <w:rFonts w:ascii="Times New Roman" w:hAnsi="Times New Roman"/>
          <w:b/>
          <w:sz w:val="24"/>
          <w:szCs w:val="24"/>
        </w:rPr>
        <w:t>.</w:t>
      </w:r>
      <w:r w:rsidRPr="00136BE7">
        <w:rPr>
          <w:rFonts w:ascii="Times New Roman" w:hAnsi="Times New Roman"/>
          <w:b/>
          <w:sz w:val="24"/>
          <w:szCs w:val="24"/>
        </w:rPr>
        <w:t xml:space="preserve"> </w:t>
      </w:r>
      <w:r w:rsidRPr="00136BE7">
        <w:rPr>
          <w:rFonts w:ascii="Times New Roman" w:hAnsi="Times New Roman"/>
          <w:sz w:val="24"/>
          <w:szCs w:val="24"/>
        </w:rPr>
        <w:t>Summary of the previously reported ALP assay methods.</w:t>
      </w:r>
    </w:p>
    <w:tbl>
      <w:tblPr>
        <w:tblW w:w="90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9"/>
        <w:gridCol w:w="1730"/>
        <w:gridCol w:w="1481"/>
        <w:gridCol w:w="1194"/>
        <w:gridCol w:w="1194"/>
      </w:tblGrid>
      <w:tr w:rsidR="00136BE7" w:rsidRPr="00136BE7" w14:paraId="3A4C029E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37D16B2" w14:textId="7A8393E5" w:rsidR="001727C7" w:rsidRPr="00136BE7" w:rsidRDefault="001727C7" w:rsidP="000E79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djustRightInd w:val="0"/>
              <w:spacing w:line="240" w:lineRule="auto"/>
              <w:jc w:val="center"/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</w:rPr>
            </w:pPr>
            <w:r w:rsidRPr="00136BE7"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  <w:lang w:eastAsia="en-US"/>
              </w:rPr>
              <w:t>Key elements</w:t>
            </w:r>
            <w:r w:rsidRPr="00136BE7"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0DC81BC" w14:textId="25EC2C13" w:rsidR="001727C7" w:rsidRPr="00136BE7" w:rsidRDefault="001727C7" w:rsidP="000E79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djustRightInd w:val="0"/>
              <w:spacing w:line="240" w:lineRule="auto"/>
              <w:jc w:val="center"/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</w:rPr>
            </w:pPr>
            <w:r w:rsidRPr="00136BE7"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</w:rPr>
              <w:t>Detection method</w:t>
            </w:r>
          </w:p>
        </w:tc>
        <w:tc>
          <w:tcPr>
            <w:tcW w:w="14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69BF51" w14:textId="381FE422" w:rsidR="001727C7" w:rsidRPr="00136BE7" w:rsidRDefault="001727C7" w:rsidP="000E79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djustRightInd w:val="0"/>
              <w:spacing w:line="240" w:lineRule="auto"/>
              <w:jc w:val="center"/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  <w:lang w:eastAsia="en-US"/>
              </w:rPr>
            </w:pPr>
            <w:r w:rsidRPr="00136BE7"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  <w:lang w:eastAsia="en-US"/>
              </w:rPr>
              <w:t>Detection limit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D5FCB9" w14:textId="7E10B143" w:rsidR="001727C7" w:rsidRPr="00136BE7" w:rsidRDefault="001727C7" w:rsidP="001727C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djustRightInd w:val="0"/>
              <w:spacing w:line="240" w:lineRule="auto"/>
              <w:jc w:val="center"/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</w:rPr>
            </w:pPr>
            <w:r w:rsidRPr="00136BE7">
              <w:rPr>
                <w:rFonts w:ascii="Times New Roman" w:eastAsia="바탕" w:hAnsi="Times New Roman" w:hint="eastAsia"/>
                <w:b/>
                <w:kern w:val="0"/>
                <w:sz w:val="22"/>
                <w:bdr w:val="none" w:sz="0" w:space="0" w:color="auto" w:frame="1"/>
              </w:rPr>
              <w:t>Sample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1DD8534" w14:textId="48C1408B" w:rsidR="001727C7" w:rsidRPr="00136BE7" w:rsidRDefault="001727C7" w:rsidP="000E79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djustRightInd w:val="0"/>
              <w:spacing w:line="240" w:lineRule="auto"/>
              <w:jc w:val="center"/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  <w:lang w:eastAsia="en-US"/>
              </w:rPr>
            </w:pPr>
            <w:r w:rsidRPr="00136BE7">
              <w:rPr>
                <w:rFonts w:ascii="Times New Roman" w:eastAsia="바탕" w:hAnsi="Times New Roman"/>
                <w:b/>
                <w:kern w:val="0"/>
                <w:sz w:val="22"/>
                <w:bdr w:val="none" w:sz="0" w:space="0" w:color="auto" w:frame="1"/>
                <w:lang w:eastAsia="en-US"/>
              </w:rPr>
              <w:t>Reference</w:t>
            </w:r>
          </w:p>
        </w:tc>
      </w:tr>
      <w:tr w:rsidR="00136BE7" w:rsidRPr="00136BE7" w14:paraId="42F2BB09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425D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β-</w:t>
            </w: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cyclodextrin</w:t>
            </w:r>
            <w:proofErr w:type="spellEnd"/>
            <w:r w:rsidRPr="00136BE7">
              <w:rPr>
                <w:rFonts w:ascii="Times New Roman" w:eastAsia="굴림" w:hAnsi="Times New Roman"/>
                <w:kern w:val="0"/>
                <w:sz w:val="22"/>
              </w:rPr>
              <w:t>-modified quantum dots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B0E4" w14:textId="7E0C5F98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Fluorescence</w:t>
            </w:r>
          </w:p>
        </w:tc>
        <w:tc>
          <w:tcPr>
            <w:tcW w:w="14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A0321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10 U/L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B9768" w14:textId="08968725" w:rsidR="001727C7" w:rsidRPr="00136BE7" w:rsidRDefault="003E00B7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-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26DCD5" w14:textId="044D1216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Jia&lt;/Author&gt;&lt;Year&gt;2010&lt;/Year&gt;&lt;RecNum&gt;11&lt;/RecNum&gt;&lt;DisplayText&gt;[1]&lt;/DisplayText&gt;&lt;record&gt;&lt;rec-number&gt;11&lt;/rec-number&gt;&lt;foreign-keys&gt;&lt;key app="EN" db-id="pe0xva0fmwa9xte0xsovadpbaea95e0exs2v" timestamp="1542097104"&gt;11&lt;/key&gt;&lt;key app="ENWeb" db-id=""&gt;0&lt;/key&gt;&lt;/foreign-keys&gt;&lt;ref-type name="Journal Article"&gt;17&lt;/ref-type&gt;&lt;contributors&gt;&lt;authors&gt;&lt;author&gt;Jia, L.&lt;/author&gt;&lt;author&gt;Xu, J. P.&lt;/author&gt;&lt;author&gt;Li, D.&lt;/author&gt;&lt;author&gt;Pang, S. P.&lt;/author&gt;&lt;author&gt;Fang, Y.&lt;/author&gt;&lt;author&gt;Song, Z. G.&lt;/author&gt;&lt;author&gt;Ji, J.&lt;/author&gt;&lt;/authors&gt;&lt;/contributors&gt;&lt;titles&gt;&lt;title&gt;Fluorescence detection of alkaline phosphatase activity with β-cyclodextrin-modified quantum dots&lt;/title&gt;&lt;secondary-title&gt;Chemical Communications&lt;/secondary-title&gt;&lt;/titles&gt;&lt;periodical&gt;&lt;full-title&gt;Chemical Communications&lt;/full-title&gt;&lt;/periodical&gt;&lt;pages&gt;7166-7168&lt;/pages&gt;&lt;volume&gt;46&lt;/volume&gt;&lt;number&gt;38&lt;/number&gt;&lt;dates&gt;&lt;year&gt;2010&lt;/year&gt;&lt;/dates&gt;&lt;work-type&gt;Article&lt;/work-type&gt;&lt;urls&gt;&lt;related-urls&gt;&lt;url&gt;https://www.scopus.com/inward/record.uri?eid=2-s2.0-77956802056&amp;amp;doi=10.1039%2fc0cc01244k&amp;amp;partnerID=40&amp;amp;md5=5c52772128d5c692ddb542d98b9ca454&lt;/url&gt;&lt;/related-urls&gt;&lt;/urls&gt;&lt;electronic-resource-num&gt;10.1039/c0cc01244k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1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4A936298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E1212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dsDNA-</w:t>
            </w: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templated</w:t>
            </w:r>
            <w:proofErr w:type="spellEnd"/>
            <w:r w:rsidRPr="00136BE7">
              <w:rPr>
                <w:rFonts w:ascii="Times New Roman" w:eastAsia="굴림" w:hAnsi="Times New Roman"/>
                <w:kern w:val="0"/>
                <w:sz w:val="22"/>
              </w:rPr>
              <w:t xml:space="preserve"> copper nanoparticle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3985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Fluorescenc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7C42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0.3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203C2" w14:textId="263C8113" w:rsidR="001727C7" w:rsidRPr="00136BE7" w:rsidRDefault="002F66C5" w:rsidP="002F66C5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Diluted s</w:t>
            </w:r>
            <w:r w:rsidR="003E00B7" w:rsidRPr="00136BE7">
              <w:rPr>
                <w:rFonts w:ascii="Times New Roman" w:eastAsia="굴림" w:hAnsi="Times New Roman" w:hint="eastAsia"/>
                <w:kern w:val="0"/>
                <w:sz w:val="22"/>
              </w:rPr>
              <w:t>erum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12BAC1" w14:textId="06AC3A37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Zhang&lt;/Author&gt;&lt;Year&gt;2013&lt;/Year&gt;&lt;RecNum&gt;30&lt;/RecNum&gt;&lt;DisplayText&gt;[2]&lt;/DisplayText&gt;&lt;record&gt;&lt;rec-number&gt;30&lt;/rec-number&gt;&lt;foreign-keys&gt;&lt;key app="EN" db-id="pe0xva0fmwa9xte0xsovadpbaea95e0exs2v" timestamp="1542097189"&gt;30&lt;/key&gt;&lt;key app="ENWeb" db-id=""&gt;0&lt;/key&gt;&lt;/foreign-keys&gt;&lt;ref-type name="Journal Article"&gt;17&lt;/ref-type&gt;&lt;contributors&gt;&lt;authors&gt;&lt;author&gt;Zhang, L.&lt;/author&gt;&lt;author&gt;Zhao, J.&lt;/author&gt;&lt;author&gt;Duan, M.&lt;/author&gt;&lt;author&gt;Zhang, H.&lt;/author&gt;&lt;author&gt;Jiang, J.&lt;/author&gt;&lt;author&gt;Yu, R.&lt;/author&gt;&lt;/authors&gt;&lt;/contributors&gt;&lt;titles&gt;&lt;title&gt;Inhibition of dsDNA-templated copper nanoparticles by pyrophosphate as a label-free fluorescent strategy for alkaline phosphatase assay&lt;/title&gt;&lt;secondary-title&gt;Analytical Chemistry&lt;/secondary-title&gt;&lt;/titles&gt;&lt;periodical&gt;&lt;full-title&gt;Analytical Chemistry&lt;/full-title&gt;&lt;/periodical&gt;&lt;pages&gt;3797-3801&lt;/pages&gt;&lt;volume&gt;85&lt;/volume&gt;&lt;number&gt;8&lt;/number&gt;&lt;dates&gt;&lt;year&gt;2013&lt;/year&gt;&lt;/dates&gt;&lt;work-type&gt;Article&lt;/work-type&gt;&lt;urls&gt;&lt;related-urls&gt;&lt;url&gt;https://www.scopus.com/inward/record.uri?eid=2-s2.0-84876237999&amp;amp;doi=10.1021%2fac4001942&amp;amp;partnerID=40&amp;amp;md5=8a5ce18d9f88a203e5f34f30d1e1823c&lt;/url&gt;&lt;/related-urls&gt;&lt;/urls&gt;&lt;electronic-resource-num&gt;10.1021/ac4001942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2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00ECAE9D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2AF4" w14:textId="4AF5B06D" w:rsidR="001727C7" w:rsidRPr="00136BE7" w:rsidRDefault="001727C7" w:rsidP="00194F49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Gold nanoparticle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E7BED" w14:textId="24CDC356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Colorimetr</w:t>
            </w: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y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51029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1000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4C4D" w14:textId="5D481816" w:rsidR="001727C7" w:rsidRPr="00136BE7" w:rsidRDefault="003E00B7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Serum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B9BF4C" w14:textId="3796F0A9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Li&lt;/Author&gt;&lt;Year&gt;2013&lt;/Year&gt;&lt;RecNum&gt;15&lt;/RecNum&gt;&lt;DisplayText&gt;[3]&lt;/DisplayText&gt;&lt;record&gt;&lt;rec-number&gt;15&lt;/rec-number&gt;&lt;foreign-keys&gt;&lt;key app="EN" db-id="pe0xva0fmwa9xte0xsovadpbaea95e0exs2v" timestamp="1542097125"&gt;15&lt;/key&gt;&lt;key app="ENWeb" db-id=""&gt;0&lt;/key&gt;&lt;/foreign-keys&gt;&lt;ref-type name="Journal Article"&gt;17&lt;/ref-type&gt;&lt;contributors&gt;&lt;authors&gt;&lt;author&gt;Li, C. M.&lt;/author&gt;&lt;author&gt;Zhen, S. J.&lt;/author&gt;&lt;author&gt;Wang, J.&lt;/author&gt;&lt;author&gt;Li, Y. F.&lt;/author&gt;&lt;author&gt;Huang, C. Z.&lt;/author&gt;&lt;/authors&gt;&lt;/contributors&gt;&lt;titles&gt;&lt;title&gt;A gold nanoparticles-based colorimetric assay for alkaline phosphatase detection with tunable dynamic range&lt;/title&gt;&lt;secondary-title&gt;Biosensors and Bioelectronics&lt;/secondary-title&gt;&lt;/titles&gt;&lt;periodical&gt;&lt;full-title&gt;Biosensors and Bioelectronics&lt;/full-title&gt;&lt;/periodical&gt;&lt;pages&gt;366-371&lt;/pages&gt;&lt;volume&gt;43&lt;/volume&gt;&lt;number&gt;1&lt;/number&gt;&lt;dates&gt;&lt;year&gt;2013&lt;/year&gt;&lt;/dates&gt;&lt;work-type&gt;Article&lt;/work-type&gt;&lt;urls&gt;&lt;related-urls&gt;&lt;url&gt;https://www.scopus.com/inward/record.uri?eid=2-s2.0-84873851669&amp;amp;doi=10.1016%2fj.bios.2012.12.015&amp;amp;partnerID=40&amp;amp;md5=8095235129520943b4428c236e9815e8&lt;/url&gt;&lt;/related-urls&gt;&lt;/urls&gt;&lt;electronic-resource-num&gt;10.1016/j.bios.2012.12.015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3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5222D6F7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7502" w14:textId="41270703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P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t>eroxidase activity of copper ion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9B81" w14:textId="04CB798F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 xml:space="preserve">Fluorescence and </w:t>
            </w: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colorimetry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677AC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 xml:space="preserve">4.3 </w:t>
            </w: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pM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91B2" w14:textId="7E579CB9" w:rsidR="001727C7" w:rsidRPr="00136BE7" w:rsidRDefault="002F66C5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Diluted serum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69CE7A" w14:textId="44CAF5B2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Park&lt;/Author&gt;&lt;Year&gt;2014&lt;/Year&gt;&lt;RecNum&gt;20&lt;/RecNum&gt;&lt;DisplayText&gt;[4]&lt;/DisplayText&gt;&lt;record&gt;&lt;rec-number&gt;20&lt;/rec-number&gt;&lt;foreign-keys&gt;&lt;key app="EN" db-id="pe0xva0fmwa9xte0xsovadpbaea95e0exs2v" timestamp="1542097189"&gt;20&lt;/key&gt;&lt;key app="ENWeb" db-id=""&gt;0&lt;/key&gt;&lt;/foreign-keys&gt;&lt;ref-type name="Journal Article"&gt;17&lt;/ref-type&gt;&lt;contributors&gt;&lt;authors&gt;&lt;author&gt;Park, K. S.&lt;/author&gt;&lt;author&gt;Lee, C. Y.&lt;/author&gt;&lt;author&gt;Park, H. G.&lt;/author&gt;&lt;/authors&gt;&lt;/contributors&gt;&lt;titles&gt;&lt;title&gt;A sensitive dual colorimetric and fluorescence system for assaying the activity of alkaline phosphatase that relies on pyrophosphate inhibition of the peroxidase activity of copper ions&lt;/title&gt;&lt;secondary-title&gt;Analyst&lt;/secondary-title&gt;&lt;/titles&gt;&lt;periodical&gt;&lt;full-title&gt;Analyst&lt;/full-title&gt;&lt;/periodical&gt;&lt;pages&gt;4691-4695&lt;/pages&gt;&lt;volume&gt;139&lt;/volume&gt;&lt;number&gt;18&lt;/number&gt;&lt;dates&gt;&lt;year&gt;2014&lt;/year&gt;&lt;/dates&gt;&lt;work-type&gt;Article&lt;/work-type&gt;&lt;urls&gt;&lt;related-urls&gt;&lt;url&gt;https://www.scopus.com/inward/record.uri?eid=2-s2.0-84906091459&amp;amp;doi=10.1039%2fc4an00778f&amp;amp;partnerID=40&amp;amp;md5=7b86e96fc521dadb84e259d8fc4ff4ec&lt;/url&gt;&lt;/related-urls&gt;&lt;/urls&gt;&lt;electronic-resource-num&gt;10.1039/c4an00778f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4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61E20768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A7DC" w14:textId="4ED0BCE2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Carbon quantum dot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D6C80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Fluorescenc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85294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1.4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6F4B" w14:textId="3314D4A9" w:rsidR="001727C7" w:rsidRPr="00136BE7" w:rsidRDefault="002F66C5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04B6B5" w14:textId="7D221FF2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Qian&lt;/Author&gt;&lt;Year&gt;2015&lt;/Year&gt;&lt;RecNum&gt;21&lt;/RecNum&gt;&lt;DisplayText&gt;[5]&lt;/DisplayText&gt;&lt;record&gt;&lt;rec-number&gt;21&lt;/rec-number&gt;&lt;foreign-keys&gt;&lt;key app="EN" db-id="pe0xva0fmwa9xte0xsovadpbaea95e0exs2v" timestamp="1542097189"&gt;21&lt;/key&gt;&lt;key app="ENWeb" db-id=""&gt;0&lt;/key&gt;&lt;/foreign-keys&gt;&lt;ref-type name="Journal Article"&gt;17&lt;/ref-type&gt;&lt;contributors&gt;&lt;authors&gt;&lt;author&gt;Qian, Z.&lt;/author&gt;&lt;author&gt;Chai, L.&lt;/author&gt;&lt;author&gt;Tang, C.&lt;/author&gt;&lt;author&gt;Huang, Y.&lt;/author&gt;&lt;author&gt;Chen, J.&lt;/author&gt;&lt;author&gt;Feng, H.&lt;/author&gt;&lt;/authors&gt;&lt;/contributors&gt;&lt;titles&gt;&lt;title&gt;Carbon quantum dots-based recyclable real-time fluorescence assay for alkaline phosphatase with adenosine triphosphate as substrate&lt;/title&gt;&lt;secondary-title&gt;Analytical Chemistry&lt;/secondary-title&gt;&lt;/titles&gt;&lt;periodical&gt;&lt;full-title&gt;Analytical Chemistry&lt;/full-title&gt;&lt;/periodical&gt;&lt;pages&gt;2966-2973&lt;/pages&gt;&lt;volume&gt;87&lt;/volume&gt;&lt;number&gt;5&lt;/number&gt;&lt;dates&gt;&lt;year&gt;2015&lt;/year&gt;&lt;/dates&gt;&lt;work-type&gt;Article&lt;/work-type&gt;&lt;urls&gt;&lt;related-urls&gt;&lt;url&gt;https://www.scopus.com/inward/record.uri?eid=2-s2.0-84924054085&amp;amp;doi=10.1021%2fac504519b&amp;amp;partnerID=40&amp;amp;md5=32e82c61605c60d946de671f4ea30617&lt;/url&gt;&lt;/related-urls&gt;&lt;/urls&gt;&lt;electronic-resource-num&gt;10.1021/ac504519b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5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1006F8EF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30FD3" w14:textId="6BCB387C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Molybdophosphate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F2D6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Electrochemistry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C5C6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0.5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D2012" w14:textId="7E1F29B7" w:rsidR="001727C7" w:rsidRPr="00136BE7" w:rsidRDefault="002F66C5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B20216" w14:textId="5A2A44C5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Shen&lt;/Author&gt;&lt;Year&gt;2016&lt;/Year&gt;&lt;RecNum&gt;25&lt;/RecNum&gt;&lt;DisplayText&gt;[6]&lt;/DisplayText&gt;&lt;record&gt;&lt;rec-number&gt;25&lt;/rec-number&gt;&lt;foreign-keys&gt;&lt;key app="EN" db-id="pe0xva0fmwa9xte0xsovadpbaea95e0exs2v" timestamp="1542097189"&gt;25&lt;/key&gt;&lt;key app="ENWeb" db-id=""&gt;0&lt;/key&gt;&lt;/foreign-keys&gt;&lt;ref-type name="Journal Article"&gt;17&lt;/ref-type&gt;&lt;contributors&gt;&lt;authors&gt;&lt;author&gt;Shen, C.&lt;/author&gt;&lt;author&gt;Li, X.&lt;/author&gt;&lt;author&gt;Rasooly, A.&lt;/author&gt;&lt;author&gt;Guo, L.&lt;/author&gt;&lt;author&gt;Zhang, K.&lt;/author&gt;&lt;author&gt;Yang, M.&lt;/author&gt;&lt;/authors&gt;&lt;/contributors&gt;&lt;titles&gt;&lt;title&gt;A single electrochemical biosensor for detecting the activity and inhibition of both protein kinase and alkaline phosphatase based on phosphate ions induced deposition of redox precipitates&lt;/title&gt;&lt;secondary-title&gt;Biosensors and Bioelectronics&lt;/secondary-title&gt;&lt;/titles&gt;&lt;periodical&gt;&lt;full-title&gt;Biosensors and Bioelectronics&lt;/full-title&gt;&lt;/periodical&gt;&lt;pages&gt;220-225&lt;/pages&gt;&lt;volume&gt;85&lt;/volume&gt;&lt;dates&gt;&lt;year&gt;2016&lt;/year&gt;&lt;/dates&gt;&lt;work-type&gt;Article&lt;/work-type&gt;&lt;urls&gt;&lt;related-urls&gt;&lt;url&gt;https://www.scopus.com/inward/record.uri?eid=2-s2.0-84966430582&amp;amp;doi=10.1016%2fj.bios.2016.05.025&amp;amp;partnerID=40&amp;amp;md5=b537b4e465e1a812f0f5a7c53e0ed1cd&lt;/url&gt;&lt;/related-urls&gt;&lt;/urls&gt;&lt;electronic-resource-num&gt;10.1016/j.bios.2016.05.025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6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35B406BA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8B4B9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 xml:space="preserve">Graphitic carbon nitride </w:t>
            </w: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nanosheet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A1D7B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Fluorescenc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9F6B0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0.08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0790D" w14:textId="65CAA63D" w:rsidR="001727C7" w:rsidRPr="00136BE7" w:rsidRDefault="002F66C5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Diluted serum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999349" w14:textId="00E4189A" w:rsidR="001727C7" w:rsidRPr="00136BE7" w:rsidRDefault="001727C7" w:rsidP="00581ADE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Xiang&lt;/Author&gt;&lt;Year&gt;2016&lt;/Year&gt;&lt;RecNum&gt;27&lt;/RecNum&gt;&lt;DisplayText&gt;[7]&lt;/DisplayText&gt;&lt;record&gt;&lt;rec-number&gt;27&lt;/rec-number&gt;&lt;foreign-keys&gt;&lt;key app="EN" db-id="pe0xva0fmwa9xte0xsovadpbaea95e0exs2v" timestamp="1542097189"&gt;27&lt;/key&gt;&lt;key app="ENWeb" db-id=""&gt;0&lt;/key&gt;&lt;/foreign-keys&gt;&lt;ref-type name="Journal Article"&gt;17&lt;/ref-type&gt;&lt;contributors&gt;&lt;authors&gt;&lt;author&gt;Xiang, M. H.&lt;/author&gt;&lt;author&gt;Liu, J. W.&lt;/author&gt;&lt;author&gt;Li, N.&lt;/author&gt;&lt;author&gt;Tang, H.&lt;/author&gt;&lt;author&gt;Yu, R. Q.&lt;/author&gt;&lt;author&gt;Jiang, J. H.&lt;/author&gt;&lt;/authors&gt;&lt;/contributors&gt;&lt;titles&gt;&lt;title&gt;A fluorescent graphitic carbon nitride nanosheet biosensor for highly sensitive, label-free detection of alkaline phosphatase&lt;/title&gt;&lt;secondary-title&gt;Nanoscale&lt;/secondary-title&gt;&lt;/titles&gt;&lt;periodical&gt;&lt;full-title&gt;Nanoscale&lt;/full-title&gt;&lt;/periodical&gt;&lt;pages&gt;4727-4732&lt;/pages&gt;&lt;volume&gt;8&lt;/volume&gt;&lt;number&gt;8&lt;/number&gt;&lt;dates&gt;&lt;year&gt;2016&lt;/year&gt;&lt;/dates&gt;&lt;work-type&gt;Article&lt;/work-type&gt;&lt;urls&gt;&lt;related-urls&gt;&lt;url&gt;https://www.scopus.com/inward/record.uri?eid=2-s2.0-84959419711&amp;amp;doi=10.1039%2fc5nr08278a&amp;amp;partnerID=40&amp;amp;md5=b96ac5bda7ee5bd089fc2d4f8dc9cb0e&lt;/url&gt;&lt;/related-urls&gt;&lt;/urls&gt;&lt;electronic-resource-num&gt;10.1039/c5nr08278a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7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64026996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53B6E" w14:textId="18FB62ED" w:rsidR="001727C7" w:rsidRPr="00136BE7" w:rsidRDefault="00FD1D98" w:rsidP="00FD1D98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Microfluidic paper-based analytical device (</w:t>
            </w:r>
            <w:proofErr w:type="spellStart"/>
            <w:r w:rsidRPr="00136BE7">
              <w:rPr>
                <w:rFonts w:ascii="Times New Roman" w:eastAsia="굴림" w:hAnsi="Times New Roman"/>
                <w:kern w:val="0"/>
                <w:sz w:val="22"/>
              </w:rPr>
              <w:t>μPAD</w:t>
            </w:r>
            <w:proofErr w:type="spellEnd"/>
            <w:r w:rsidRPr="00136BE7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D284" w14:textId="6E6394EC" w:rsidR="001727C7" w:rsidRPr="00136BE7" w:rsidRDefault="00FD1D98" w:rsidP="00E33790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Flow length</w:t>
            </w:r>
            <w:r w:rsidR="00C0464D" w:rsidRPr="00136BE7">
              <w:rPr>
                <w:rFonts w:ascii="Times New Roman" w:eastAsia="굴림" w:hAnsi="Times New Roman"/>
                <w:kern w:val="0"/>
                <w:sz w:val="22"/>
              </w:rPr>
              <w:t xml:space="preserve"> measurement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9C67B" w14:textId="72570AB6" w:rsidR="001727C7" w:rsidRPr="00136BE7" w:rsidRDefault="00FD1D98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75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1CD3" w14:textId="5D8E10B6" w:rsidR="001727C7" w:rsidRPr="00136BE7" w:rsidRDefault="00FD1D98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Diluted serum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FE90B5" w14:textId="548A28F3" w:rsidR="001727C7" w:rsidRPr="00136BE7" w:rsidRDefault="00FD1D98" w:rsidP="00FD1D98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Zhang&lt;/Author&gt;&lt;Year&gt;2017&lt;/Year&gt;&lt;RecNum&gt;40&lt;/RecNum&gt;&lt;DisplayText&gt;[8]&lt;/DisplayText&gt;&lt;record&gt;&lt;rec-number&gt;40&lt;/rec-number&gt;&lt;foreign-keys&gt;&lt;key app="EN" db-id="pe0xva0fmwa9xte0xsovadpbaea95e0exs2v" timestamp="1554729861"&gt;40&lt;/key&gt;&lt;/foreign-keys&gt;&lt;ref-type name="Journal Article"&gt;17&lt;/ref-type&gt;&lt;contributors&gt;&lt;authors&gt;&lt;author&gt;Zhang, L.&lt;/author&gt;&lt;author&gt;Nie, J.&lt;/author&gt;&lt;author&gt;Wang, H.&lt;/author&gt;&lt;author&gt;Yang, J.&lt;/author&gt;&lt;author&gt;Wang, B.&lt;/author&gt;&lt;author&gt;Zhang, Y.&lt;/author&gt;&lt;author&gt;Li, J.&lt;/author&gt;&lt;/authors&gt;&lt;/contributors&gt;&lt;titles&gt;&lt;title&gt;Instrument-free quantitative detection of alkaline phosphatase using paper-based devices&lt;/title&gt;&lt;secondary-title&gt;Analytical Methods&lt;/secondary-title&gt;&lt;/titles&gt;&lt;periodical&gt;&lt;full-title&gt;Analytical Methods&lt;/full-title&gt;&lt;/periodical&gt;&lt;pages&gt;3375-3379&lt;/pages&gt;&lt;volume&gt;9&lt;/volume&gt;&lt;number&gt;22&lt;/number&gt;&lt;dates&gt;&lt;year&gt;2017&lt;/year&gt;&lt;/dates&gt;&lt;work-type&gt;Article&lt;/work-type&gt;&lt;urls&gt;&lt;related-urls&gt;&lt;url&gt;https://www.scopus.com/inward/record.uri?eid=2-s2.0-85021773060&amp;amp;doi=10.1039%2fc7ay00599g&amp;amp;partnerID=40&amp;amp;md5=0ca14c05cf74adc700456e763fa75460&lt;/url&gt;&lt;/related-urls&gt;&lt;/urls&gt;&lt;electronic-resource-num&gt;10.1039/c7ay00599g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8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3F89FC57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CC41F" w14:textId="16112905" w:rsidR="00344693" w:rsidRPr="00136BE7" w:rsidRDefault="00344693" w:rsidP="00FD1D98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Lab-on-a-chip (LOC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C9EB8" w14:textId="405B4580" w:rsidR="00344693" w:rsidRPr="00136BE7" w:rsidRDefault="00344693" w:rsidP="00E33790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Fluorescenc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E14B" w14:textId="5ED9862F" w:rsidR="00344693" w:rsidRPr="00136BE7" w:rsidRDefault="00344693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0.1 U/L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CDC2E" w14:textId="49946E88" w:rsidR="00344693" w:rsidRPr="00136BE7" w:rsidRDefault="00344693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Serum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1793B2" w14:textId="2FEA5738" w:rsidR="00344693" w:rsidRPr="00136BE7" w:rsidRDefault="00344693" w:rsidP="00344693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begin"/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&lt;EndNote&gt;&lt;Cite&gt;&lt;Author&gt;Cao&lt;/Author&gt;&lt;Year&gt;2018&lt;/Year&gt;&lt;RecNum&gt;50&lt;/RecNum&gt;&lt;DisplayText&gt;[9]&lt;/DisplayText&gt;&lt;record&gt;&lt;rec-number&gt;50&lt;/rec-number&gt;&lt;foreign-keys&gt;&lt;key app="EN" db-id="pe0xva0fmwa9xte0xsovadpbaea95e0exs2v" timestamp="1555379827"&gt;50&lt;/key&gt;&lt;/foreign-keys&gt;&lt;ref-type name="Journal Article"&gt;17&lt;/ref-type&gt;&lt;contributors&gt;&lt;authors&gt;&lt;author&gt;Cao, X. Y.&lt;/author&gt;&lt;author&gt;Kong, F. Z.&lt;/author&gt;&lt;author&gt;Zhang, Q.&lt;/author&gt;&lt;author&gt;Liu, W. W.&lt;/author&gt;&lt;author&gt;Liu, X. P.&lt;/author&gt;&lt;author&gt;Li, G. Q.&lt;/author&gt;&lt;author&gt;Zhong, R.&lt;/author&gt;&lt;author&gt;Fan, L. Y.&lt;/author&gt;&lt;author&gt;Xiao, H.&lt;/author&gt;&lt;author&gt;Cao, C. X.&lt;/author&gt;&lt;/authors&gt;&lt;/contributors&gt;&lt;titles&gt;&lt;title&gt;IPhone-imaged and cell-powered electrophoresis titration chip for the alkaline phosphatase assay in serum by the moving reaction boundary&lt;/title&gt;&lt;secondary-title&gt;Lab on a Chip&lt;/secondary-title&gt;&lt;/titles&gt;&lt;periodical&gt;&lt;full-title&gt;Lab on a Chip&lt;/full-title&gt;&lt;/periodical&gt;&lt;pages&gt;1758-1766&lt;/pages&gt;&lt;volume&gt;18&lt;/volume&gt;&lt;number&gt;12&lt;/number&gt;&lt;dates&gt;&lt;year&gt;2018&lt;/year&gt;&lt;/dates&gt;&lt;work-type&gt;Article&lt;/work-type&gt;&lt;urls&gt;&lt;related-urls&gt;&lt;url&gt;https://www.scopus.com/inward/record.uri?eid=2-s2.0-85048395106&amp;amp;doi=10.1039%2fc8lc00163d&amp;amp;partnerID=40&amp;amp;md5=b6495bfc0f6a6afe17774acbaaf3988e&lt;/url&gt;&lt;/related-urls&gt;&lt;/urls&gt;&lt;electronic-resource-num&gt;10.1039/c8lc00163d&lt;/electronic-resource-num&gt;&lt;remote-database-name&gt;Scopus&lt;/remote-database-name&gt;&lt;/record&gt;&lt;/Cite&gt;&lt;/EndNote&gt;</w:instrTex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136BE7">
              <w:rPr>
                <w:rFonts w:ascii="Times New Roman" w:eastAsia="굴림" w:hAnsi="Times New Roman"/>
                <w:noProof/>
                <w:kern w:val="0"/>
                <w:sz w:val="22"/>
              </w:rPr>
              <w:t>[9]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136BE7" w:rsidRPr="00136BE7" w14:paraId="66AA8169" w14:textId="77777777" w:rsidTr="001727C7">
        <w:trPr>
          <w:trHeight w:val="683"/>
          <w:jc w:val="center"/>
        </w:trPr>
        <w:tc>
          <w:tcPr>
            <w:tcW w:w="34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72D1AE" w14:textId="0D032916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Personal glucose meter (PGM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E2DE53" w14:textId="4D4BE511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E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t>lectrochemistry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598A15" w14:textId="77777777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 xml:space="preserve">8.9 U/L </w:t>
            </w:r>
          </w:p>
          <w:p w14:paraId="5377CF06" w14:textId="0F3EC6B3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 xml:space="preserve">(7.4 </w:t>
            </w:r>
            <w:proofErr w:type="spellStart"/>
            <w:r w:rsidRPr="00136BE7">
              <w:rPr>
                <w:rFonts w:ascii="Times New Roman" w:eastAsia="굴림" w:hAnsi="Times New Roman" w:hint="eastAsia"/>
                <w:kern w:val="0"/>
                <w:sz w:val="22"/>
              </w:rPr>
              <w:t>p</w:t>
            </w:r>
            <w:r w:rsidRPr="00136BE7">
              <w:rPr>
                <w:rFonts w:ascii="Times New Roman" w:eastAsia="굴림" w:hAnsi="Times New Roman"/>
                <w:kern w:val="0"/>
                <w:sz w:val="22"/>
              </w:rPr>
              <w:t>M</w:t>
            </w:r>
            <w:proofErr w:type="spellEnd"/>
            <w:r w:rsidRPr="00136BE7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8E376D" w14:textId="1745708C" w:rsidR="001727C7" w:rsidRPr="00136BE7" w:rsidRDefault="009F4043" w:rsidP="001727C7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832AFF">
              <w:rPr>
                <w:rFonts w:ascii="Times New Roman" w:eastAsia="굴림" w:hAnsi="Times New Roman" w:hint="eastAsia"/>
                <w:kern w:val="0"/>
                <w:sz w:val="22"/>
              </w:rPr>
              <w:t>Blood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64DEDD9" w14:textId="4680CEE6" w:rsidR="001727C7" w:rsidRPr="00136BE7" w:rsidRDefault="001727C7" w:rsidP="000E792A">
            <w:pPr>
              <w:widowControl/>
              <w:wordWrap/>
              <w:spacing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136BE7">
              <w:rPr>
                <w:rFonts w:ascii="Times New Roman" w:eastAsia="굴림" w:hAnsi="Times New Roman"/>
                <w:kern w:val="0"/>
                <w:sz w:val="22"/>
              </w:rPr>
              <w:t>This work</w:t>
            </w:r>
          </w:p>
        </w:tc>
      </w:tr>
    </w:tbl>
    <w:p w14:paraId="35169F69" w14:textId="77777777" w:rsidR="00A46EB6" w:rsidRPr="009E3BBC" w:rsidRDefault="00605247" w:rsidP="00605247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9E3BBC">
        <w:rPr>
          <w:rFonts w:ascii="Times New Roman" w:hAnsi="Times New Roman"/>
          <w:sz w:val="24"/>
          <w:szCs w:val="24"/>
        </w:rPr>
        <w:br w:type="page"/>
      </w:r>
    </w:p>
    <w:p w14:paraId="5FEAC8D1" w14:textId="5B282738" w:rsidR="00605247" w:rsidRPr="009E3BBC" w:rsidRDefault="00B1042A" w:rsidP="00B1042A">
      <w:pPr>
        <w:pStyle w:val="Intro"/>
        <w:suppressAutoHyphens/>
        <w:spacing w:line="600" w:lineRule="auto"/>
        <w:ind w:firstLine="0"/>
      </w:pPr>
      <w:r w:rsidRPr="00B1042A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EEC1C90" wp14:editId="6A31DE8C">
            <wp:simplePos x="0" y="0"/>
            <wp:positionH relativeFrom="margin">
              <wp:align>right</wp:align>
            </wp:positionH>
            <wp:positionV relativeFrom="paragraph">
              <wp:posOffset>304</wp:posOffset>
            </wp:positionV>
            <wp:extent cx="5731510" cy="2764124"/>
            <wp:effectExtent l="0" t="0" r="2540" b="0"/>
            <wp:wrapTopAndBottom/>
            <wp:docPr id="2" name="그림 2" descr="C:\Users\bcbd5\Desktop\Paper\Paper\안준기\Label-free and washing-free alkaline phosphatase assay using a personal glucose meter\Submission\Analytical Chemistr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cbd5\Desktop\Paper\Paper\안준기\Label-free and washing-free alkaline phosphatase assay using a personal glucose meter\Submission\Analytical Chemistry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6BE5">
        <w:rPr>
          <w:b/>
        </w:rPr>
        <w:t>Figure</w:t>
      </w:r>
      <w:r w:rsidR="00605247" w:rsidRPr="009E3BBC">
        <w:rPr>
          <w:b/>
        </w:rPr>
        <w:t xml:space="preserve"> </w:t>
      </w:r>
      <w:r w:rsidR="00605247" w:rsidRPr="007E651E">
        <w:rPr>
          <w:b/>
        </w:rPr>
        <w:t>S1</w:t>
      </w:r>
      <w:r w:rsidR="002C6BE5">
        <w:rPr>
          <w:b/>
        </w:rPr>
        <w:t>.</w:t>
      </w:r>
      <w:r w:rsidR="00605247" w:rsidRPr="00801DE2">
        <w:t xml:space="preserve"> Optimization of </w:t>
      </w:r>
      <w:r w:rsidR="00A1795A">
        <w:t xml:space="preserve">(a) </w:t>
      </w:r>
      <w:r w:rsidR="00605247" w:rsidRPr="00801DE2">
        <w:t>ATP concentration</w:t>
      </w:r>
      <w:r w:rsidR="00BE0403">
        <w:t xml:space="preserve"> and </w:t>
      </w:r>
      <w:r w:rsidR="008D180D">
        <w:t xml:space="preserve">(b) </w:t>
      </w:r>
      <w:r w:rsidR="00A1795A">
        <w:t xml:space="preserve">ALP </w:t>
      </w:r>
      <w:r w:rsidR="00BE0403">
        <w:t>reaction time</w:t>
      </w:r>
      <w:r w:rsidR="00605247" w:rsidRPr="009E3BBC">
        <w:t>.</w:t>
      </w:r>
      <w:r w:rsidR="00605247" w:rsidRPr="007E651E">
        <w:t xml:space="preserve"> P</w:t>
      </w:r>
      <w:r w:rsidR="00605247" w:rsidRPr="00801DE2">
        <w:rPr>
          <w:vertAlign w:val="subscript"/>
        </w:rPr>
        <w:t>0</w:t>
      </w:r>
      <w:r w:rsidR="00605247" w:rsidRPr="006B1F93">
        <w:t xml:space="preserve"> and P are defined as PGM signal</w:t>
      </w:r>
      <w:r w:rsidR="006B2AE7" w:rsidRPr="006B1F93">
        <w:t>s</w:t>
      </w:r>
      <w:r w:rsidR="00605247" w:rsidRPr="006B1F93">
        <w:t xml:space="preserve"> in the absence and presence of ALP (200 U/L), respectively.</w:t>
      </w:r>
      <w:r w:rsidR="00605247" w:rsidRPr="006B1F93">
        <w:br w:type="page"/>
      </w:r>
    </w:p>
    <w:p w14:paraId="3A86452D" w14:textId="5C056E2C" w:rsidR="00400D22" w:rsidRPr="0020004D" w:rsidRDefault="0020004D" w:rsidP="0020004D">
      <w:pPr>
        <w:widowControl/>
        <w:wordWrap/>
        <w:autoSpaceDE/>
        <w:autoSpaceDN/>
        <w:spacing w:line="600" w:lineRule="auto"/>
        <w:jc w:val="left"/>
        <w:rPr>
          <w:rFonts w:ascii="Times New Roman" w:hAnsi="Times New Roman"/>
          <w:b/>
          <w:sz w:val="28"/>
          <w:szCs w:val="28"/>
        </w:rPr>
      </w:pPr>
      <w:r w:rsidRPr="009B32C1">
        <w:rPr>
          <w:rFonts w:ascii="Times New Roman" w:hAnsi="Times New Roman"/>
          <w:b/>
          <w:sz w:val="28"/>
          <w:szCs w:val="28"/>
        </w:rPr>
        <w:lastRenderedPageBreak/>
        <w:t>References</w:t>
      </w:r>
    </w:p>
    <w:p w14:paraId="3C4AB79B" w14:textId="77777777" w:rsidR="0080699A" w:rsidRPr="00715010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 xml:space="preserve">Jia L, Xu JP, Li D, Pang SP, Fang Y, Song ZG, </w:t>
      </w:r>
      <w:r>
        <w:rPr>
          <w:rFonts w:ascii="Times New Roman" w:hAnsi="Times New Roman" w:hint="eastAsia"/>
          <w:sz w:val="24"/>
          <w:szCs w:val="24"/>
        </w:rPr>
        <w:t xml:space="preserve">et </w:t>
      </w:r>
      <w:r>
        <w:rPr>
          <w:rFonts w:ascii="Times New Roman" w:hAnsi="Times New Roman"/>
          <w:sz w:val="24"/>
          <w:szCs w:val="24"/>
        </w:rPr>
        <w:t>al.</w:t>
      </w:r>
      <w:r w:rsidRPr="00715010">
        <w:rPr>
          <w:rFonts w:ascii="Times New Roman" w:hAnsi="Times New Roman"/>
          <w:sz w:val="24"/>
          <w:szCs w:val="24"/>
        </w:rPr>
        <w:t xml:space="preserve"> Fluorescence detection of alkaline phosphatase activity with β-cyclodextrin-modified quantum dots. Chem Commun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2010</w:t>
      </w:r>
      <w:r>
        <w:rPr>
          <w:rFonts w:ascii="Times New Roman" w:hAnsi="Times New Roman"/>
          <w:sz w:val="24"/>
          <w:szCs w:val="24"/>
        </w:rPr>
        <w:t>;</w:t>
      </w:r>
      <w:r w:rsidRPr="00715010">
        <w:rPr>
          <w:rFonts w:ascii="Times New Roman" w:hAnsi="Times New Roman"/>
          <w:sz w:val="24"/>
          <w:szCs w:val="24"/>
        </w:rPr>
        <w:t>46:7166-8.</w:t>
      </w:r>
    </w:p>
    <w:p w14:paraId="19728DBA" w14:textId="77777777" w:rsidR="0080699A" w:rsidRPr="00715010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>Zhang L, Zhao J, Duan M, Zhang H, Jiang J, Yu R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Inhibition of dsDNA-templated copper nanoparticles by pyrophosphate as a label-free fluorescent strategy for alkaline phosphatase assay. Anal Chem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2013</w:t>
      </w:r>
      <w:r>
        <w:rPr>
          <w:rFonts w:ascii="Times New Roman" w:hAnsi="Times New Roman"/>
          <w:sz w:val="24"/>
          <w:szCs w:val="24"/>
        </w:rPr>
        <w:t>;</w:t>
      </w:r>
      <w:r w:rsidRPr="00715010">
        <w:rPr>
          <w:rFonts w:ascii="Times New Roman" w:hAnsi="Times New Roman"/>
          <w:sz w:val="24"/>
          <w:szCs w:val="24"/>
        </w:rPr>
        <w:t>85:3797-801.</w:t>
      </w:r>
    </w:p>
    <w:p w14:paraId="5AB3D8EF" w14:textId="77777777" w:rsidR="0080699A" w:rsidRPr="00715010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>Li CM, Zhen SJ, Wang J, Li YF, Huang CZ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A gold nanoparticles-based colorimetric assay for alkaline phosphatase detection with tunable dynamic range. Biosens Bioelectron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2013</w:t>
      </w:r>
      <w:r>
        <w:rPr>
          <w:rFonts w:ascii="Times New Roman" w:hAnsi="Times New Roman"/>
          <w:sz w:val="24"/>
          <w:szCs w:val="24"/>
        </w:rPr>
        <w:t>;</w:t>
      </w:r>
      <w:r w:rsidRPr="00715010">
        <w:rPr>
          <w:rFonts w:ascii="Times New Roman" w:hAnsi="Times New Roman"/>
          <w:sz w:val="24"/>
          <w:szCs w:val="24"/>
        </w:rPr>
        <w:t>43:366-71.</w:t>
      </w:r>
    </w:p>
    <w:p w14:paraId="409623CA" w14:textId="77777777" w:rsidR="0080699A" w:rsidRPr="00715010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>Park KS, Lee CY, Park HG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A sensitive dual colorimetric and fluorescence system for assaying the activity of alkaline phosphatase that relies on pyrophosphate inhibition of the peroxidase activity of copper ions. Analyst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2014</w:t>
      </w:r>
      <w:r>
        <w:rPr>
          <w:rFonts w:ascii="Times New Roman" w:hAnsi="Times New Roman"/>
          <w:sz w:val="24"/>
          <w:szCs w:val="24"/>
        </w:rPr>
        <w:t>;</w:t>
      </w:r>
      <w:r w:rsidRPr="00715010">
        <w:rPr>
          <w:rFonts w:ascii="Times New Roman" w:hAnsi="Times New Roman"/>
          <w:sz w:val="24"/>
          <w:szCs w:val="24"/>
        </w:rPr>
        <w:t>139:4691-5.</w:t>
      </w:r>
    </w:p>
    <w:p w14:paraId="5AE7C37D" w14:textId="77777777" w:rsidR="0080699A" w:rsidRPr="00715010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>Qian Z, Chai L, Tang C, Huang Y, Chen J, Feng H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Carbon quantum dots-based recyclable real-time fluorescence assay for alkaline phosphatase with adenosine triphosphate as substrate. Anal Chem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2015</w:t>
      </w:r>
      <w:r>
        <w:rPr>
          <w:rFonts w:ascii="Times New Roman" w:hAnsi="Times New Roman"/>
          <w:sz w:val="24"/>
          <w:szCs w:val="24"/>
        </w:rPr>
        <w:t>;</w:t>
      </w:r>
      <w:r w:rsidRPr="00715010">
        <w:rPr>
          <w:rFonts w:ascii="Times New Roman" w:hAnsi="Times New Roman"/>
          <w:sz w:val="24"/>
          <w:szCs w:val="24"/>
        </w:rPr>
        <w:t>87:2966-73.</w:t>
      </w:r>
    </w:p>
    <w:p w14:paraId="08437AB7" w14:textId="77777777" w:rsidR="0080699A" w:rsidRPr="00715010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>Shen C, Li X, Rasooly A, Guo L, Zhang K, Yang M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A single electrochemical biosensor for detecting the activity and inhibition of both protein kinase and alkaline phosphatase based on phosphate ions induced deposition of redox precipitates. Biosens Bioelectron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</w:t>
      </w:r>
      <w:r w:rsidRPr="00715010">
        <w:rPr>
          <w:rFonts w:ascii="Times New Roman" w:hAnsi="Times New Roman"/>
          <w:sz w:val="24"/>
          <w:szCs w:val="24"/>
        </w:rPr>
        <w:lastRenderedPageBreak/>
        <w:t>2016</w:t>
      </w:r>
      <w:r>
        <w:rPr>
          <w:rFonts w:ascii="Times New Roman" w:hAnsi="Times New Roman"/>
          <w:sz w:val="24"/>
          <w:szCs w:val="24"/>
        </w:rPr>
        <w:t>;</w:t>
      </w:r>
      <w:r w:rsidRPr="00715010">
        <w:rPr>
          <w:rFonts w:ascii="Times New Roman" w:hAnsi="Times New Roman"/>
          <w:sz w:val="24"/>
          <w:szCs w:val="24"/>
        </w:rPr>
        <w:t>85:220-5.</w:t>
      </w:r>
    </w:p>
    <w:p w14:paraId="1FC76BF7" w14:textId="77777777" w:rsidR="0080699A" w:rsidRPr="00136BE7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715010">
        <w:rPr>
          <w:rFonts w:ascii="Times New Roman" w:hAnsi="Times New Roman"/>
          <w:sz w:val="24"/>
          <w:szCs w:val="24"/>
        </w:rPr>
        <w:t>Xiang MH, Liu JW, Li N, Tang H, Yu RQ, Jiang JH</w:t>
      </w:r>
      <w:r>
        <w:rPr>
          <w:rFonts w:ascii="Times New Roman" w:hAnsi="Times New Roman"/>
          <w:sz w:val="24"/>
          <w:szCs w:val="24"/>
        </w:rPr>
        <w:t>.</w:t>
      </w:r>
      <w:r w:rsidRPr="00715010">
        <w:rPr>
          <w:rFonts w:ascii="Times New Roman" w:hAnsi="Times New Roman"/>
          <w:sz w:val="24"/>
          <w:szCs w:val="24"/>
        </w:rPr>
        <w:t xml:space="preserve"> A fluorescent graphitic carbon nitride nanosheet biosensor for highly sensitive, label-free detection of alkaline phosphatase. </w:t>
      </w:r>
      <w:r w:rsidRPr="00136BE7">
        <w:rPr>
          <w:rFonts w:ascii="Times New Roman" w:hAnsi="Times New Roman"/>
          <w:sz w:val="24"/>
          <w:szCs w:val="24"/>
        </w:rPr>
        <w:t>Nanoscale. 2016;8:4727-32.</w:t>
      </w:r>
    </w:p>
    <w:p w14:paraId="4085A006" w14:textId="77777777" w:rsidR="0080699A" w:rsidRPr="00136BE7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136BE7">
        <w:rPr>
          <w:rFonts w:ascii="Times New Roman" w:hAnsi="Times New Roman"/>
          <w:sz w:val="24"/>
          <w:szCs w:val="24"/>
        </w:rPr>
        <w:t>Zhang L, Nie J, Wang H, Yang J, Wang B, Zhang Y, et al. Instrument-free quantitative detection of alkaline phosphatase using paper-based devices. Anal Methods. 2017;9:3375-9.</w:t>
      </w:r>
    </w:p>
    <w:p w14:paraId="6158CFFB" w14:textId="6FDE9D32" w:rsidR="0080699A" w:rsidRPr="00136BE7" w:rsidRDefault="0080699A" w:rsidP="0080699A">
      <w:pPr>
        <w:pStyle w:val="EndNoteBibliography"/>
        <w:numPr>
          <w:ilvl w:val="0"/>
          <w:numId w:val="23"/>
        </w:numPr>
        <w:spacing w:line="600" w:lineRule="auto"/>
        <w:ind w:left="400" w:hanging="400"/>
        <w:rPr>
          <w:rFonts w:ascii="Times New Roman" w:hAnsi="Times New Roman"/>
          <w:sz w:val="24"/>
          <w:szCs w:val="24"/>
        </w:rPr>
      </w:pPr>
      <w:r w:rsidRPr="00136BE7">
        <w:rPr>
          <w:rFonts w:ascii="Times New Roman" w:hAnsi="Times New Roman"/>
          <w:sz w:val="24"/>
          <w:szCs w:val="24"/>
        </w:rPr>
        <w:t>Cao XY, Kong FZ, Zhang Q, Liu WW, Liu XP, Li GQ, et al. iPhone-imaged and cell-powered electrophoresis titration chip for the alkaline phosphatase assay in serum by the moving reaction boundary. Lab Chip. 2018;18:1758-66.</w:t>
      </w:r>
    </w:p>
    <w:p w14:paraId="4A41784E" w14:textId="0C7C150B" w:rsidR="0080699A" w:rsidRPr="0080699A" w:rsidRDefault="0080699A" w:rsidP="0080699A">
      <w:pPr>
        <w:pStyle w:val="EndNoteBibliography"/>
        <w:spacing w:line="600" w:lineRule="auto"/>
        <w:rPr>
          <w:rFonts w:ascii="Times New Roman" w:hAnsi="Times New Roman"/>
          <w:color w:val="FF0000"/>
          <w:sz w:val="24"/>
          <w:szCs w:val="24"/>
        </w:rPr>
      </w:pPr>
    </w:p>
    <w:sectPr w:rsidR="0080699A" w:rsidRPr="0080699A" w:rsidSect="00295CC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7229B3" w16cid:durableId="1DCC38EA"/>
  <w16cid:commentId w16cid:paraId="586DC1CC" w16cid:durableId="1DD978A1"/>
  <w16cid:commentId w16cid:paraId="3BDE75A7" w16cid:durableId="1DD978B4"/>
  <w16cid:commentId w16cid:paraId="7D7037DE" w16cid:durableId="1DD98303"/>
  <w16cid:commentId w16cid:paraId="7783B7F9" w16cid:durableId="1DD9834B"/>
  <w16cid:commentId w16cid:paraId="34AA8609" w16cid:durableId="1DD98379"/>
  <w16cid:commentId w16cid:paraId="634AD406" w16cid:durableId="1DD983D7"/>
  <w16cid:commentId w16cid:paraId="7C7F5386" w16cid:durableId="1DCC690C"/>
  <w16cid:commentId w16cid:paraId="58F036EE" w16cid:durableId="1DD932CD"/>
  <w16cid:commentId w16cid:paraId="26EB8A3C" w16cid:durableId="1DD98419"/>
  <w16cid:commentId w16cid:paraId="07972680" w16cid:durableId="1DD98583"/>
  <w16cid:commentId w16cid:paraId="13F3E9CA" w16cid:durableId="1DD986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19074" w14:textId="77777777" w:rsidR="003B4379" w:rsidRDefault="003B4379">
      <w:pPr>
        <w:spacing w:line="240" w:lineRule="auto"/>
      </w:pPr>
      <w:r>
        <w:separator/>
      </w:r>
    </w:p>
  </w:endnote>
  <w:endnote w:type="continuationSeparator" w:id="0">
    <w:p w14:paraId="39CB738C" w14:textId="77777777" w:rsidR="003B4379" w:rsidRDefault="003B43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A9BCF" w14:textId="77777777" w:rsidR="00411A3B" w:rsidRDefault="00411A3B">
    <w:pPr>
      <w:pStyle w:val="a6"/>
    </w:pPr>
  </w:p>
  <w:p w14:paraId="3ED831C9" w14:textId="77777777" w:rsidR="00411A3B" w:rsidRDefault="00411A3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E8357" w14:textId="77777777" w:rsidR="003B4379" w:rsidRDefault="003B4379">
      <w:pPr>
        <w:spacing w:line="240" w:lineRule="auto"/>
      </w:pPr>
      <w:r>
        <w:separator/>
      </w:r>
    </w:p>
  </w:footnote>
  <w:footnote w:type="continuationSeparator" w:id="0">
    <w:p w14:paraId="61957738" w14:textId="77777777" w:rsidR="003B4379" w:rsidRDefault="003B43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85135"/>
    <w:multiLevelType w:val="hybridMultilevel"/>
    <w:tmpl w:val="BF7A2844"/>
    <w:lvl w:ilvl="0" w:tplc="FCAE465C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473698"/>
    <w:multiLevelType w:val="hybridMultilevel"/>
    <w:tmpl w:val="11A8D336"/>
    <w:lvl w:ilvl="0" w:tplc="88C45B76">
      <w:start w:val="1"/>
      <w:numFmt w:val="decimal"/>
      <w:lvlText w:val="%1)"/>
      <w:lvlJc w:val="left"/>
      <w:pPr>
        <w:ind w:left="760" w:hanging="360"/>
      </w:pPr>
      <w:rPr>
        <w:rFonts w:hint="default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AF4D5A"/>
    <w:multiLevelType w:val="hybridMultilevel"/>
    <w:tmpl w:val="122C9802"/>
    <w:lvl w:ilvl="0" w:tplc="4DC62CD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4746B14"/>
    <w:multiLevelType w:val="hybridMultilevel"/>
    <w:tmpl w:val="38849086"/>
    <w:lvl w:ilvl="0" w:tplc="2D543A3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D87CFB"/>
    <w:multiLevelType w:val="hybridMultilevel"/>
    <w:tmpl w:val="D4508862"/>
    <w:lvl w:ilvl="0" w:tplc="0478E2BC">
      <w:start w:val="1"/>
      <w:numFmt w:val="bullet"/>
      <w:lvlText w:val="-"/>
      <w:lvlJc w:val="left"/>
      <w:pPr>
        <w:ind w:left="1164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60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4" w:hanging="400"/>
      </w:pPr>
      <w:rPr>
        <w:rFonts w:ascii="Wingdings" w:hAnsi="Wingdings" w:hint="default"/>
      </w:rPr>
    </w:lvl>
  </w:abstractNum>
  <w:abstractNum w:abstractNumId="5" w15:restartNumberingAfterBreak="0">
    <w:nsid w:val="36BB64F8"/>
    <w:multiLevelType w:val="hybridMultilevel"/>
    <w:tmpl w:val="A5E4AE66"/>
    <w:lvl w:ilvl="0" w:tplc="86365AFA">
      <w:start w:val="1"/>
      <w:numFmt w:val="bullet"/>
      <w:suff w:val="nothing"/>
      <w:lvlText w:val=""/>
      <w:lvlJc w:val="left"/>
      <w:pPr>
        <w:ind w:left="6805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91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1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1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11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51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1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31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13" w:hanging="400"/>
      </w:pPr>
      <w:rPr>
        <w:rFonts w:ascii="Wingdings" w:hAnsi="Wingdings" w:hint="default"/>
      </w:rPr>
    </w:lvl>
  </w:abstractNum>
  <w:abstractNum w:abstractNumId="6" w15:restartNumberingAfterBreak="0">
    <w:nsid w:val="37A32077"/>
    <w:multiLevelType w:val="hybridMultilevel"/>
    <w:tmpl w:val="13D8C5DA"/>
    <w:lvl w:ilvl="0" w:tplc="88A6DF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DCD2806"/>
    <w:multiLevelType w:val="hybridMultilevel"/>
    <w:tmpl w:val="7B9232DE"/>
    <w:lvl w:ilvl="0" w:tplc="A43655D0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EF32E6F"/>
    <w:multiLevelType w:val="multilevel"/>
    <w:tmpl w:val="03D6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6A7C3D"/>
    <w:multiLevelType w:val="hybridMultilevel"/>
    <w:tmpl w:val="0E10BCE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09725E5"/>
    <w:multiLevelType w:val="hybridMultilevel"/>
    <w:tmpl w:val="5650A728"/>
    <w:lvl w:ilvl="0" w:tplc="F9B68302">
      <w:start w:val="1"/>
      <w:numFmt w:val="decimal"/>
      <w:lvlText w:val="%1."/>
      <w:lvlJc w:val="left"/>
      <w:pPr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1" w15:restartNumberingAfterBreak="0">
    <w:nsid w:val="45312CD7"/>
    <w:multiLevelType w:val="hybridMultilevel"/>
    <w:tmpl w:val="D50EFF6C"/>
    <w:lvl w:ilvl="0" w:tplc="9176EC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940B78"/>
    <w:multiLevelType w:val="hybridMultilevel"/>
    <w:tmpl w:val="B49A1BD2"/>
    <w:lvl w:ilvl="0" w:tplc="DC96F850">
      <w:start w:val="1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9DB2487"/>
    <w:multiLevelType w:val="hybridMultilevel"/>
    <w:tmpl w:val="C7CEC254"/>
    <w:lvl w:ilvl="0" w:tplc="887ED1CA">
      <w:start w:val="1"/>
      <w:numFmt w:val="decimal"/>
      <w:lvlText w:val="(%1)"/>
      <w:lvlJc w:val="left"/>
      <w:pPr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4B4136F1"/>
    <w:multiLevelType w:val="hybridMultilevel"/>
    <w:tmpl w:val="34DADA9E"/>
    <w:lvl w:ilvl="0" w:tplc="CACC9D68">
      <w:start w:val="200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BCB3644"/>
    <w:multiLevelType w:val="hybridMultilevel"/>
    <w:tmpl w:val="D25EFDE2"/>
    <w:lvl w:ilvl="0" w:tplc="6678A2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DC47F99"/>
    <w:multiLevelType w:val="hybridMultilevel"/>
    <w:tmpl w:val="B062572C"/>
    <w:lvl w:ilvl="0" w:tplc="620CE0A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E676097"/>
    <w:multiLevelType w:val="hybridMultilevel"/>
    <w:tmpl w:val="5972C9DE"/>
    <w:lvl w:ilvl="0" w:tplc="46826CF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24A73B0"/>
    <w:multiLevelType w:val="hybridMultilevel"/>
    <w:tmpl w:val="F67A5808"/>
    <w:lvl w:ilvl="0" w:tplc="97C870D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2F80D1E"/>
    <w:multiLevelType w:val="hybridMultilevel"/>
    <w:tmpl w:val="7A9A0158"/>
    <w:lvl w:ilvl="0" w:tplc="69A441A4">
      <w:start w:val="2"/>
      <w:numFmt w:val="bullet"/>
      <w:lvlText w:val="-"/>
      <w:lvlJc w:val="left"/>
      <w:pPr>
        <w:ind w:left="84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0" w15:restartNumberingAfterBreak="0">
    <w:nsid w:val="768B0BD2"/>
    <w:multiLevelType w:val="hybridMultilevel"/>
    <w:tmpl w:val="733E9136"/>
    <w:lvl w:ilvl="0" w:tplc="28E2C09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989582B"/>
    <w:multiLevelType w:val="hybridMultilevel"/>
    <w:tmpl w:val="C11618B6"/>
    <w:lvl w:ilvl="0" w:tplc="61823CF4">
      <w:start w:val="1"/>
      <w:numFmt w:val="lowerRoman"/>
      <w:lvlText w:val="%1)"/>
      <w:lvlJc w:val="left"/>
      <w:pPr>
        <w:ind w:left="760" w:hanging="360"/>
      </w:pPr>
      <w:rPr>
        <w:rFonts w:ascii="맑은 고딕" w:eastAsia="맑은 고딕" w:hAnsi="맑은 고딕" w:cs="Times New Roman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7C1E717B"/>
    <w:multiLevelType w:val="hybridMultilevel"/>
    <w:tmpl w:val="384885C8"/>
    <w:lvl w:ilvl="0" w:tplc="CDDE6F16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9"/>
  </w:num>
  <w:num w:numId="5">
    <w:abstractNumId w:val="17"/>
  </w:num>
  <w:num w:numId="6">
    <w:abstractNumId w:val="11"/>
  </w:num>
  <w:num w:numId="7">
    <w:abstractNumId w:val="22"/>
  </w:num>
  <w:num w:numId="8">
    <w:abstractNumId w:val="20"/>
  </w:num>
  <w:num w:numId="9">
    <w:abstractNumId w:val="1"/>
  </w:num>
  <w:num w:numId="10">
    <w:abstractNumId w:val="19"/>
  </w:num>
  <w:num w:numId="11">
    <w:abstractNumId w:val="6"/>
  </w:num>
  <w:num w:numId="12">
    <w:abstractNumId w:val="3"/>
  </w:num>
  <w:num w:numId="13">
    <w:abstractNumId w:val="18"/>
  </w:num>
  <w:num w:numId="14">
    <w:abstractNumId w:val="21"/>
  </w:num>
  <w:num w:numId="15">
    <w:abstractNumId w:val="16"/>
  </w:num>
  <w:num w:numId="16">
    <w:abstractNumId w:val="7"/>
  </w:num>
  <w:num w:numId="17">
    <w:abstractNumId w:val="15"/>
  </w:num>
  <w:num w:numId="18">
    <w:abstractNumId w:val="2"/>
  </w:num>
  <w:num w:numId="19">
    <w:abstractNumId w:val="0"/>
  </w:num>
  <w:num w:numId="20">
    <w:abstractNumId w:val="14"/>
  </w:num>
  <w:num w:numId="21">
    <w:abstractNumId w:val="12"/>
  </w:num>
  <w:num w:numId="22">
    <w:abstractNumId w:val="1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xva0fmwa9xte0xsovadpbaea95e0exs2v&quot;&gt;My EndNote Library&lt;record-ids&gt;&lt;item&gt;11&lt;/item&gt;&lt;item&gt;15&lt;/item&gt;&lt;item&gt;20&lt;/item&gt;&lt;item&gt;21&lt;/item&gt;&lt;item&gt;25&lt;/item&gt;&lt;item&gt;27&lt;/item&gt;&lt;item&gt;30&lt;/item&gt;&lt;item&gt;40&lt;/item&gt;&lt;item&gt;50&lt;/item&gt;&lt;/record-ids&gt;&lt;/item&gt;&lt;/Libraries&gt;"/>
  </w:docVars>
  <w:rsids>
    <w:rsidRoot w:val="005F2CF3"/>
    <w:rsid w:val="000015CB"/>
    <w:rsid w:val="00001D39"/>
    <w:rsid w:val="00002B4D"/>
    <w:rsid w:val="0000319A"/>
    <w:rsid w:val="00006A59"/>
    <w:rsid w:val="000110F8"/>
    <w:rsid w:val="0001242A"/>
    <w:rsid w:val="00013346"/>
    <w:rsid w:val="00014B03"/>
    <w:rsid w:val="00015C8B"/>
    <w:rsid w:val="00015D6B"/>
    <w:rsid w:val="00015DD2"/>
    <w:rsid w:val="00016A73"/>
    <w:rsid w:val="000171D3"/>
    <w:rsid w:val="000207CE"/>
    <w:rsid w:val="000223E0"/>
    <w:rsid w:val="00022C05"/>
    <w:rsid w:val="00025730"/>
    <w:rsid w:val="00025DBC"/>
    <w:rsid w:val="000326BF"/>
    <w:rsid w:val="0003533C"/>
    <w:rsid w:val="00035674"/>
    <w:rsid w:val="00043E51"/>
    <w:rsid w:val="00043FD6"/>
    <w:rsid w:val="00054AE1"/>
    <w:rsid w:val="00056DB9"/>
    <w:rsid w:val="000614FF"/>
    <w:rsid w:val="000653C4"/>
    <w:rsid w:val="00067139"/>
    <w:rsid w:val="00071A82"/>
    <w:rsid w:val="000735AE"/>
    <w:rsid w:val="0008015A"/>
    <w:rsid w:val="0008315E"/>
    <w:rsid w:val="00092958"/>
    <w:rsid w:val="000973AC"/>
    <w:rsid w:val="000A129F"/>
    <w:rsid w:val="000A5686"/>
    <w:rsid w:val="000A57C2"/>
    <w:rsid w:val="000A5D0D"/>
    <w:rsid w:val="000A6D82"/>
    <w:rsid w:val="000A7910"/>
    <w:rsid w:val="000B1234"/>
    <w:rsid w:val="000B5E4D"/>
    <w:rsid w:val="000C01B3"/>
    <w:rsid w:val="000C1087"/>
    <w:rsid w:val="000C2DBE"/>
    <w:rsid w:val="000C7F3C"/>
    <w:rsid w:val="000D2640"/>
    <w:rsid w:val="000D37B4"/>
    <w:rsid w:val="000D6674"/>
    <w:rsid w:val="000D6764"/>
    <w:rsid w:val="000E040F"/>
    <w:rsid w:val="000E2B2C"/>
    <w:rsid w:val="000E3118"/>
    <w:rsid w:val="000E4E46"/>
    <w:rsid w:val="000E5BAB"/>
    <w:rsid w:val="000E6158"/>
    <w:rsid w:val="000E6EB5"/>
    <w:rsid w:val="000E792A"/>
    <w:rsid w:val="000F2C2D"/>
    <w:rsid w:val="000F2D67"/>
    <w:rsid w:val="000F7C37"/>
    <w:rsid w:val="00100800"/>
    <w:rsid w:val="0010296C"/>
    <w:rsid w:val="00102B99"/>
    <w:rsid w:val="0010365C"/>
    <w:rsid w:val="00107B06"/>
    <w:rsid w:val="0011031F"/>
    <w:rsid w:val="0011126D"/>
    <w:rsid w:val="001129F2"/>
    <w:rsid w:val="00115EC5"/>
    <w:rsid w:val="001166B6"/>
    <w:rsid w:val="00122C7C"/>
    <w:rsid w:val="001248A9"/>
    <w:rsid w:val="001254FB"/>
    <w:rsid w:val="001273CC"/>
    <w:rsid w:val="00130066"/>
    <w:rsid w:val="00130CA7"/>
    <w:rsid w:val="0013226D"/>
    <w:rsid w:val="001336C3"/>
    <w:rsid w:val="0013401D"/>
    <w:rsid w:val="00135C47"/>
    <w:rsid w:val="001368DB"/>
    <w:rsid w:val="00136A95"/>
    <w:rsid w:val="00136BE7"/>
    <w:rsid w:val="00140DA0"/>
    <w:rsid w:val="00146851"/>
    <w:rsid w:val="00152C02"/>
    <w:rsid w:val="00154632"/>
    <w:rsid w:val="00155513"/>
    <w:rsid w:val="00156B02"/>
    <w:rsid w:val="00156F6D"/>
    <w:rsid w:val="0016049E"/>
    <w:rsid w:val="00162089"/>
    <w:rsid w:val="00165ECB"/>
    <w:rsid w:val="00166113"/>
    <w:rsid w:val="001727C7"/>
    <w:rsid w:val="0017418D"/>
    <w:rsid w:val="00176075"/>
    <w:rsid w:val="001826DC"/>
    <w:rsid w:val="00183CCF"/>
    <w:rsid w:val="00190674"/>
    <w:rsid w:val="00192992"/>
    <w:rsid w:val="00194F49"/>
    <w:rsid w:val="00196221"/>
    <w:rsid w:val="001A0F92"/>
    <w:rsid w:val="001A35EC"/>
    <w:rsid w:val="001B0B74"/>
    <w:rsid w:val="001B35B3"/>
    <w:rsid w:val="001B5B28"/>
    <w:rsid w:val="001C0267"/>
    <w:rsid w:val="001C140D"/>
    <w:rsid w:val="001C3598"/>
    <w:rsid w:val="001C3B3C"/>
    <w:rsid w:val="001C496D"/>
    <w:rsid w:val="001D1A82"/>
    <w:rsid w:val="001D2BB2"/>
    <w:rsid w:val="001D3045"/>
    <w:rsid w:val="001D5540"/>
    <w:rsid w:val="001D6A16"/>
    <w:rsid w:val="001D7428"/>
    <w:rsid w:val="001E13F7"/>
    <w:rsid w:val="001E3224"/>
    <w:rsid w:val="001E441D"/>
    <w:rsid w:val="001E4D9C"/>
    <w:rsid w:val="001E6059"/>
    <w:rsid w:val="001E6E22"/>
    <w:rsid w:val="001F0468"/>
    <w:rsid w:val="001F1730"/>
    <w:rsid w:val="001F1AA8"/>
    <w:rsid w:val="001F3D66"/>
    <w:rsid w:val="001F49E5"/>
    <w:rsid w:val="001F56D3"/>
    <w:rsid w:val="001F58F3"/>
    <w:rsid w:val="001F64A2"/>
    <w:rsid w:val="0020004D"/>
    <w:rsid w:val="00200EFC"/>
    <w:rsid w:val="00202F45"/>
    <w:rsid w:val="00203C93"/>
    <w:rsid w:val="00204006"/>
    <w:rsid w:val="00204339"/>
    <w:rsid w:val="00204448"/>
    <w:rsid w:val="0020569E"/>
    <w:rsid w:val="00205B04"/>
    <w:rsid w:val="002116EF"/>
    <w:rsid w:val="0021215D"/>
    <w:rsid w:val="00213238"/>
    <w:rsid w:val="002146E7"/>
    <w:rsid w:val="002167D8"/>
    <w:rsid w:val="00221D84"/>
    <w:rsid w:val="00223189"/>
    <w:rsid w:val="002255E1"/>
    <w:rsid w:val="00226032"/>
    <w:rsid w:val="00226E45"/>
    <w:rsid w:val="00226EA4"/>
    <w:rsid w:val="00232E8A"/>
    <w:rsid w:val="00233111"/>
    <w:rsid w:val="00235821"/>
    <w:rsid w:val="00237A8B"/>
    <w:rsid w:val="00240340"/>
    <w:rsid w:val="0024117F"/>
    <w:rsid w:val="00244A02"/>
    <w:rsid w:val="00245548"/>
    <w:rsid w:val="00245B17"/>
    <w:rsid w:val="00246008"/>
    <w:rsid w:val="002501F6"/>
    <w:rsid w:val="00250408"/>
    <w:rsid w:val="00251F23"/>
    <w:rsid w:val="0025292C"/>
    <w:rsid w:val="002538F7"/>
    <w:rsid w:val="002553A1"/>
    <w:rsid w:val="00255401"/>
    <w:rsid w:val="00257C2C"/>
    <w:rsid w:val="00260F8B"/>
    <w:rsid w:val="0026197A"/>
    <w:rsid w:val="00262E38"/>
    <w:rsid w:val="00265565"/>
    <w:rsid w:val="00267AC3"/>
    <w:rsid w:val="002741D8"/>
    <w:rsid w:val="0027429B"/>
    <w:rsid w:val="00274313"/>
    <w:rsid w:val="00280F47"/>
    <w:rsid w:val="00284DE0"/>
    <w:rsid w:val="00286119"/>
    <w:rsid w:val="00287829"/>
    <w:rsid w:val="002914F4"/>
    <w:rsid w:val="0029215E"/>
    <w:rsid w:val="00295BD5"/>
    <w:rsid w:val="00295CC9"/>
    <w:rsid w:val="00296825"/>
    <w:rsid w:val="002971C5"/>
    <w:rsid w:val="002A0E1B"/>
    <w:rsid w:val="002A5B77"/>
    <w:rsid w:val="002A5BFE"/>
    <w:rsid w:val="002A716F"/>
    <w:rsid w:val="002B097A"/>
    <w:rsid w:val="002B16AC"/>
    <w:rsid w:val="002B1C84"/>
    <w:rsid w:val="002B6F6E"/>
    <w:rsid w:val="002B76D6"/>
    <w:rsid w:val="002C1C42"/>
    <w:rsid w:val="002C3884"/>
    <w:rsid w:val="002C468E"/>
    <w:rsid w:val="002C56A2"/>
    <w:rsid w:val="002C6BA6"/>
    <w:rsid w:val="002C6BE5"/>
    <w:rsid w:val="002C761B"/>
    <w:rsid w:val="002C7F80"/>
    <w:rsid w:val="002D0435"/>
    <w:rsid w:val="002D0F36"/>
    <w:rsid w:val="002D110B"/>
    <w:rsid w:val="002D12F5"/>
    <w:rsid w:val="002D5934"/>
    <w:rsid w:val="002F1954"/>
    <w:rsid w:val="002F4A9C"/>
    <w:rsid w:val="002F5E43"/>
    <w:rsid w:val="002F66C5"/>
    <w:rsid w:val="002F6E1B"/>
    <w:rsid w:val="002F79C5"/>
    <w:rsid w:val="00304F51"/>
    <w:rsid w:val="00305111"/>
    <w:rsid w:val="003105B1"/>
    <w:rsid w:val="00310669"/>
    <w:rsid w:val="003160B4"/>
    <w:rsid w:val="00321BEA"/>
    <w:rsid w:val="0032250C"/>
    <w:rsid w:val="00325EC8"/>
    <w:rsid w:val="0033394B"/>
    <w:rsid w:val="00335A64"/>
    <w:rsid w:val="00335EEE"/>
    <w:rsid w:val="00336544"/>
    <w:rsid w:val="003378C1"/>
    <w:rsid w:val="00337F49"/>
    <w:rsid w:val="003410CC"/>
    <w:rsid w:val="00342B3F"/>
    <w:rsid w:val="00342B89"/>
    <w:rsid w:val="00344693"/>
    <w:rsid w:val="00347326"/>
    <w:rsid w:val="00347A5E"/>
    <w:rsid w:val="003509C4"/>
    <w:rsid w:val="00352159"/>
    <w:rsid w:val="00355FCC"/>
    <w:rsid w:val="0035743C"/>
    <w:rsid w:val="0036076C"/>
    <w:rsid w:val="003609D8"/>
    <w:rsid w:val="003617F8"/>
    <w:rsid w:val="00362C54"/>
    <w:rsid w:val="003633D5"/>
    <w:rsid w:val="00364341"/>
    <w:rsid w:val="003645C3"/>
    <w:rsid w:val="00364818"/>
    <w:rsid w:val="00365207"/>
    <w:rsid w:val="003658AC"/>
    <w:rsid w:val="00366B23"/>
    <w:rsid w:val="00366D66"/>
    <w:rsid w:val="0036755D"/>
    <w:rsid w:val="0037222F"/>
    <w:rsid w:val="003734E5"/>
    <w:rsid w:val="0037443B"/>
    <w:rsid w:val="0037492A"/>
    <w:rsid w:val="00375A2B"/>
    <w:rsid w:val="003836B9"/>
    <w:rsid w:val="0038375B"/>
    <w:rsid w:val="003845DB"/>
    <w:rsid w:val="00386AF1"/>
    <w:rsid w:val="00386CCB"/>
    <w:rsid w:val="00390671"/>
    <w:rsid w:val="00390E93"/>
    <w:rsid w:val="00391142"/>
    <w:rsid w:val="00391240"/>
    <w:rsid w:val="00393D54"/>
    <w:rsid w:val="0039404C"/>
    <w:rsid w:val="003943CD"/>
    <w:rsid w:val="003958BC"/>
    <w:rsid w:val="00395AB5"/>
    <w:rsid w:val="00396ECB"/>
    <w:rsid w:val="003A041A"/>
    <w:rsid w:val="003A056C"/>
    <w:rsid w:val="003A3C94"/>
    <w:rsid w:val="003A55C8"/>
    <w:rsid w:val="003A56A3"/>
    <w:rsid w:val="003A63E1"/>
    <w:rsid w:val="003A7C8F"/>
    <w:rsid w:val="003B2A18"/>
    <w:rsid w:val="003B3F97"/>
    <w:rsid w:val="003B4379"/>
    <w:rsid w:val="003B4FAC"/>
    <w:rsid w:val="003B68C6"/>
    <w:rsid w:val="003B7CEF"/>
    <w:rsid w:val="003C2FEB"/>
    <w:rsid w:val="003C3670"/>
    <w:rsid w:val="003C3F3F"/>
    <w:rsid w:val="003C4682"/>
    <w:rsid w:val="003C6A33"/>
    <w:rsid w:val="003C722B"/>
    <w:rsid w:val="003C7A37"/>
    <w:rsid w:val="003D36D9"/>
    <w:rsid w:val="003E00B7"/>
    <w:rsid w:val="003E0FBC"/>
    <w:rsid w:val="003E0FD6"/>
    <w:rsid w:val="003E1381"/>
    <w:rsid w:val="003E1421"/>
    <w:rsid w:val="003E29DA"/>
    <w:rsid w:val="003E3E70"/>
    <w:rsid w:val="003E47E5"/>
    <w:rsid w:val="003E6821"/>
    <w:rsid w:val="003E7DAC"/>
    <w:rsid w:val="003F0390"/>
    <w:rsid w:val="003F217B"/>
    <w:rsid w:val="003F337A"/>
    <w:rsid w:val="003F510D"/>
    <w:rsid w:val="003F7E68"/>
    <w:rsid w:val="00400D22"/>
    <w:rsid w:val="00401E11"/>
    <w:rsid w:val="004026E1"/>
    <w:rsid w:val="00402A5B"/>
    <w:rsid w:val="00402FA4"/>
    <w:rsid w:val="00405095"/>
    <w:rsid w:val="004076ED"/>
    <w:rsid w:val="00407B71"/>
    <w:rsid w:val="00411A3B"/>
    <w:rsid w:val="0041510B"/>
    <w:rsid w:val="00415A22"/>
    <w:rsid w:val="00415C10"/>
    <w:rsid w:val="00416140"/>
    <w:rsid w:val="004207C2"/>
    <w:rsid w:val="00420A46"/>
    <w:rsid w:val="00430846"/>
    <w:rsid w:val="00431CCB"/>
    <w:rsid w:val="00431D7B"/>
    <w:rsid w:val="00435D45"/>
    <w:rsid w:val="0043616C"/>
    <w:rsid w:val="00436412"/>
    <w:rsid w:val="00436682"/>
    <w:rsid w:val="00436A53"/>
    <w:rsid w:val="004409FD"/>
    <w:rsid w:val="004410AD"/>
    <w:rsid w:val="004435A9"/>
    <w:rsid w:val="00446957"/>
    <w:rsid w:val="00452F96"/>
    <w:rsid w:val="0045398C"/>
    <w:rsid w:val="004544BF"/>
    <w:rsid w:val="0045496E"/>
    <w:rsid w:val="00455E3D"/>
    <w:rsid w:val="00461584"/>
    <w:rsid w:val="004634FF"/>
    <w:rsid w:val="0046580D"/>
    <w:rsid w:val="0046795C"/>
    <w:rsid w:val="00467CD8"/>
    <w:rsid w:val="00470AA5"/>
    <w:rsid w:val="00471D66"/>
    <w:rsid w:val="00475253"/>
    <w:rsid w:val="004752E0"/>
    <w:rsid w:val="00480A33"/>
    <w:rsid w:val="00482596"/>
    <w:rsid w:val="004831D8"/>
    <w:rsid w:val="00484387"/>
    <w:rsid w:val="0048549E"/>
    <w:rsid w:val="00492497"/>
    <w:rsid w:val="004931F2"/>
    <w:rsid w:val="00493D96"/>
    <w:rsid w:val="00494098"/>
    <w:rsid w:val="00497B81"/>
    <w:rsid w:val="004A04C2"/>
    <w:rsid w:val="004A1ED7"/>
    <w:rsid w:val="004A42CF"/>
    <w:rsid w:val="004A466B"/>
    <w:rsid w:val="004A4C82"/>
    <w:rsid w:val="004A5B41"/>
    <w:rsid w:val="004D0490"/>
    <w:rsid w:val="004D06FF"/>
    <w:rsid w:val="004D1FC9"/>
    <w:rsid w:val="004D3CCC"/>
    <w:rsid w:val="004D6C16"/>
    <w:rsid w:val="004E0D2D"/>
    <w:rsid w:val="004E3380"/>
    <w:rsid w:val="004E502B"/>
    <w:rsid w:val="004E624D"/>
    <w:rsid w:val="004F0978"/>
    <w:rsid w:val="004F0BA9"/>
    <w:rsid w:val="004F143D"/>
    <w:rsid w:val="004F60B0"/>
    <w:rsid w:val="004F6305"/>
    <w:rsid w:val="004F6E08"/>
    <w:rsid w:val="004F7524"/>
    <w:rsid w:val="0050565E"/>
    <w:rsid w:val="0050765E"/>
    <w:rsid w:val="00512E12"/>
    <w:rsid w:val="0051673A"/>
    <w:rsid w:val="00517644"/>
    <w:rsid w:val="00521B1A"/>
    <w:rsid w:val="00523615"/>
    <w:rsid w:val="00523903"/>
    <w:rsid w:val="00530431"/>
    <w:rsid w:val="00531628"/>
    <w:rsid w:val="00533F92"/>
    <w:rsid w:val="005367C9"/>
    <w:rsid w:val="00536FBC"/>
    <w:rsid w:val="00537E50"/>
    <w:rsid w:val="005400EB"/>
    <w:rsid w:val="00541B82"/>
    <w:rsid w:val="005460B9"/>
    <w:rsid w:val="00546109"/>
    <w:rsid w:val="0054631F"/>
    <w:rsid w:val="00556690"/>
    <w:rsid w:val="00563841"/>
    <w:rsid w:val="00572FB2"/>
    <w:rsid w:val="00576B38"/>
    <w:rsid w:val="00581ADE"/>
    <w:rsid w:val="00581CA3"/>
    <w:rsid w:val="0058356F"/>
    <w:rsid w:val="00586E44"/>
    <w:rsid w:val="00590FCA"/>
    <w:rsid w:val="00592070"/>
    <w:rsid w:val="0059256B"/>
    <w:rsid w:val="005960E5"/>
    <w:rsid w:val="00596121"/>
    <w:rsid w:val="005963D7"/>
    <w:rsid w:val="00596BFE"/>
    <w:rsid w:val="005A2094"/>
    <w:rsid w:val="005A44CF"/>
    <w:rsid w:val="005A60C6"/>
    <w:rsid w:val="005B0E36"/>
    <w:rsid w:val="005B1EA3"/>
    <w:rsid w:val="005B3CEE"/>
    <w:rsid w:val="005C6CA8"/>
    <w:rsid w:val="005C7D83"/>
    <w:rsid w:val="005D00CF"/>
    <w:rsid w:val="005D0E32"/>
    <w:rsid w:val="005D15D3"/>
    <w:rsid w:val="005D2C99"/>
    <w:rsid w:val="005D48D8"/>
    <w:rsid w:val="005D4FFC"/>
    <w:rsid w:val="005D6826"/>
    <w:rsid w:val="005D7A70"/>
    <w:rsid w:val="005E0AE1"/>
    <w:rsid w:val="005E198F"/>
    <w:rsid w:val="005E2876"/>
    <w:rsid w:val="005F2A4B"/>
    <w:rsid w:val="005F2CF3"/>
    <w:rsid w:val="005F5454"/>
    <w:rsid w:val="00602B81"/>
    <w:rsid w:val="006034EA"/>
    <w:rsid w:val="00603876"/>
    <w:rsid w:val="00605247"/>
    <w:rsid w:val="00606D81"/>
    <w:rsid w:val="00610BF3"/>
    <w:rsid w:val="00611E92"/>
    <w:rsid w:val="00612F9C"/>
    <w:rsid w:val="00613DEB"/>
    <w:rsid w:val="00614167"/>
    <w:rsid w:val="0061484C"/>
    <w:rsid w:val="00615748"/>
    <w:rsid w:val="00617B62"/>
    <w:rsid w:val="00622F4B"/>
    <w:rsid w:val="00624038"/>
    <w:rsid w:val="006241D2"/>
    <w:rsid w:val="0063043B"/>
    <w:rsid w:val="006320AA"/>
    <w:rsid w:val="006340DC"/>
    <w:rsid w:val="00634544"/>
    <w:rsid w:val="00634884"/>
    <w:rsid w:val="0063553E"/>
    <w:rsid w:val="00637E4B"/>
    <w:rsid w:val="00640A3F"/>
    <w:rsid w:val="00644FB0"/>
    <w:rsid w:val="0064649D"/>
    <w:rsid w:val="00647515"/>
    <w:rsid w:val="00651375"/>
    <w:rsid w:val="006536D9"/>
    <w:rsid w:val="00654EC2"/>
    <w:rsid w:val="00655460"/>
    <w:rsid w:val="006557B5"/>
    <w:rsid w:val="00657797"/>
    <w:rsid w:val="0066041B"/>
    <w:rsid w:val="00663BD7"/>
    <w:rsid w:val="00664245"/>
    <w:rsid w:val="00664FD5"/>
    <w:rsid w:val="0066564E"/>
    <w:rsid w:val="0067159C"/>
    <w:rsid w:val="00673BEC"/>
    <w:rsid w:val="00674396"/>
    <w:rsid w:val="0067502F"/>
    <w:rsid w:val="00675448"/>
    <w:rsid w:val="006805DC"/>
    <w:rsid w:val="00681C9A"/>
    <w:rsid w:val="00682559"/>
    <w:rsid w:val="006826FA"/>
    <w:rsid w:val="00682733"/>
    <w:rsid w:val="006912BD"/>
    <w:rsid w:val="00691B37"/>
    <w:rsid w:val="0069310F"/>
    <w:rsid w:val="006937FE"/>
    <w:rsid w:val="00695A0A"/>
    <w:rsid w:val="00696B97"/>
    <w:rsid w:val="0069717E"/>
    <w:rsid w:val="006A36D7"/>
    <w:rsid w:val="006A37C0"/>
    <w:rsid w:val="006A6094"/>
    <w:rsid w:val="006A78A8"/>
    <w:rsid w:val="006B0A93"/>
    <w:rsid w:val="006B18CB"/>
    <w:rsid w:val="006B19F9"/>
    <w:rsid w:val="006B1F93"/>
    <w:rsid w:val="006B2AE7"/>
    <w:rsid w:val="006B4353"/>
    <w:rsid w:val="006B6800"/>
    <w:rsid w:val="006B6CFC"/>
    <w:rsid w:val="006C3199"/>
    <w:rsid w:val="006C34FB"/>
    <w:rsid w:val="006C3A64"/>
    <w:rsid w:val="006C500E"/>
    <w:rsid w:val="006C6822"/>
    <w:rsid w:val="006C6E3A"/>
    <w:rsid w:val="006C74BD"/>
    <w:rsid w:val="006C7829"/>
    <w:rsid w:val="006D28CF"/>
    <w:rsid w:val="006D4ECF"/>
    <w:rsid w:val="006D6887"/>
    <w:rsid w:val="006D747E"/>
    <w:rsid w:val="006D7BE0"/>
    <w:rsid w:val="006E1457"/>
    <w:rsid w:val="006E27D2"/>
    <w:rsid w:val="006E3F7E"/>
    <w:rsid w:val="006E6CDD"/>
    <w:rsid w:val="006E7710"/>
    <w:rsid w:val="006F09E6"/>
    <w:rsid w:val="006F245C"/>
    <w:rsid w:val="006F7456"/>
    <w:rsid w:val="0070116B"/>
    <w:rsid w:val="00702E43"/>
    <w:rsid w:val="0070300D"/>
    <w:rsid w:val="00703AB5"/>
    <w:rsid w:val="00706831"/>
    <w:rsid w:val="007140AA"/>
    <w:rsid w:val="00715FC7"/>
    <w:rsid w:val="0071686C"/>
    <w:rsid w:val="00717223"/>
    <w:rsid w:val="007176E6"/>
    <w:rsid w:val="00721871"/>
    <w:rsid w:val="00725C82"/>
    <w:rsid w:val="00725E7A"/>
    <w:rsid w:val="007262A9"/>
    <w:rsid w:val="00726DF9"/>
    <w:rsid w:val="00726F69"/>
    <w:rsid w:val="007271FC"/>
    <w:rsid w:val="00731AEC"/>
    <w:rsid w:val="0073213A"/>
    <w:rsid w:val="00732ADD"/>
    <w:rsid w:val="00733602"/>
    <w:rsid w:val="0073366A"/>
    <w:rsid w:val="00736569"/>
    <w:rsid w:val="007402E0"/>
    <w:rsid w:val="00744322"/>
    <w:rsid w:val="007452E2"/>
    <w:rsid w:val="00747014"/>
    <w:rsid w:val="0074776E"/>
    <w:rsid w:val="00747915"/>
    <w:rsid w:val="00750672"/>
    <w:rsid w:val="00750A7F"/>
    <w:rsid w:val="00750A89"/>
    <w:rsid w:val="0075167F"/>
    <w:rsid w:val="00753E3D"/>
    <w:rsid w:val="00754CEE"/>
    <w:rsid w:val="007554D1"/>
    <w:rsid w:val="00757BCE"/>
    <w:rsid w:val="007605B5"/>
    <w:rsid w:val="007649D5"/>
    <w:rsid w:val="00764A85"/>
    <w:rsid w:val="007722CC"/>
    <w:rsid w:val="0077247B"/>
    <w:rsid w:val="00773B9F"/>
    <w:rsid w:val="00774960"/>
    <w:rsid w:val="0077542C"/>
    <w:rsid w:val="00775608"/>
    <w:rsid w:val="0077577A"/>
    <w:rsid w:val="00775888"/>
    <w:rsid w:val="00775A94"/>
    <w:rsid w:val="00780BAE"/>
    <w:rsid w:val="00783FE3"/>
    <w:rsid w:val="00790569"/>
    <w:rsid w:val="007A3048"/>
    <w:rsid w:val="007A376C"/>
    <w:rsid w:val="007A57F9"/>
    <w:rsid w:val="007B29E3"/>
    <w:rsid w:val="007B496A"/>
    <w:rsid w:val="007B687B"/>
    <w:rsid w:val="007B79E5"/>
    <w:rsid w:val="007B7F6A"/>
    <w:rsid w:val="007C06E4"/>
    <w:rsid w:val="007C0E16"/>
    <w:rsid w:val="007C3B55"/>
    <w:rsid w:val="007C3E45"/>
    <w:rsid w:val="007C43B9"/>
    <w:rsid w:val="007C4C23"/>
    <w:rsid w:val="007C6D7A"/>
    <w:rsid w:val="007C71CD"/>
    <w:rsid w:val="007D09EA"/>
    <w:rsid w:val="007D389E"/>
    <w:rsid w:val="007D7171"/>
    <w:rsid w:val="007D7C9E"/>
    <w:rsid w:val="007E5C56"/>
    <w:rsid w:val="007E651E"/>
    <w:rsid w:val="007E6AFB"/>
    <w:rsid w:val="007F0998"/>
    <w:rsid w:val="007F5E08"/>
    <w:rsid w:val="007F6572"/>
    <w:rsid w:val="007F7594"/>
    <w:rsid w:val="008010E6"/>
    <w:rsid w:val="0080132C"/>
    <w:rsid w:val="00801DE2"/>
    <w:rsid w:val="00803440"/>
    <w:rsid w:val="008039A5"/>
    <w:rsid w:val="0080445D"/>
    <w:rsid w:val="0080699A"/>
    <w:rsid w:val="00812F43"/>
    <w:rsid w:val="008130A7"/>
    <w:rsid w:val="00813FDB"/>
    <w:rsid w:val="00814BF5"/>
    <w:rsid w:val="00816BA8"/>
    <w:rsid w:val="0082037F"/>
    <w:rsid w:val="00824432"/>
    <w:rsid w:val="008256AB"/>
    <w:rsid w:val="00826B9C"/>
    <w:rsid w:val="00830007"/>
    <w:rsid w:val="008324C7"/>
    <w:rsid w:val="00832AFF"/>
    <w:rsid w:val="008330B4"/>
    <w:rsid w:val="00833420"/>
    <w:rsid w:val="00834F22"/>
    <w:rsid w:val="0083527B"/>
    <w:rsid w:val="00835A70"/>
    <w:rsid w:val="008360EA"/>
    <w:rsid w:val="0084146F"/>
    <w:rsid w:val="00842B59"/>
    <w:rsid w:val="00843B73"/>
    <w:rsid w:val="00844BF1"/>
    <w:rsid w:val="0084570B"/>
    <w:rsid w:val="0085160E"/>
    <w:rsid w:val="00854AE7"/>
    <w:rsid w:val="0085516C"/>
    <w:rsid w:val="00855434"/>
    <w:rsid w:val="008568A1"/>
    <w:rsid w:val="00856A5C"/>
    <w:rsid w:val="00862611"/>
    <w:rsid w:val="0086279D"/>
    <w:rsid w:val="008633C3"/>
    <w:rsid w:val="008743BA"/>
    <w:rsid w:val="00876288"/>
    <w:rsid w:val="00876407"/>
    <w:rsid w:val="00876956"/>
    <w:rsid w:val="0087739B"/>
    <w:rsid w:val="008773E6"/>
    <w:rsid w:val="0088060E"/>
    <w:rsid w:val="00881021"/>
    <w:rsid w:val="00883CC8"/>
    <w:rsid w:val="00883FB6"/>
    <w:rsid w:val="00885E6F"/>
    <w:rsid w:val="00887156"/>
    <w:rsid w:val="00890F30"/>
    <w:rsid w:val="00891396"/>
    <w:rsid w:val="00892E2D"/>
    <w:rsid w:val="0089454E"/>
    <w:rsid w:val="00894E41"/>
    <w:rsid w:val="00897DC4"/>
    <w:rsid w:val="008A22AF"/>
    <w:rsid w:val="008A22C0"/>
    <w:rsid w:val="008A2AB4"/>
    <w:rsid w:val="008A38CB"/>
    <w:rsid w:val="008A63FE"/>
    <w:rsid w:val="008B0311"/>
    <w:rsid w:val="008B0592"/>
    <w:rsid w:val="008B0B83"/>
    <w:rsid w:val="008B2029"/>
    <w:rsid w:val="008B42DA"/>
    <w:rsid w:val="008C3FD1"/>
    <w:rsid w:val="008D180D"/>
    <w:rsid w:val="008D3208"/>
    <w:rsid w:val="008D55DC"/>
    <w:rsid w:val="008D5C5A"/>
    <w:rsid w:val="008E222D"/>
    <w:rsid w:val="008E3173"/>
    <w:rsid w:val="008E3413"/>
    <w:rsid w:val="008E4D25"/>
    <w:rsid w:val="008E5B6D"/>
    <w:rsid w:val="008E75D9"/>
    <w:rsid w:val="008F1487"/>
    <w:rsid w:val="008F3128"/>
    <w:rsid w:val="008F5316"/>
    <w:rsid w:val="00903FF4"/>
    <w:rsid w:val="0090454C"/>
    <w:rsid w:val="00907799"/>
    <w:rsid w:val="00907B08"/>
    <w:rsid w:val="00910C80"/>
    <w:rsid w:val="0091237A"/>
    <w:rsid w:val="00912BDA"/>
    <w:rsid w:val="00914AE0"/>
    <w:rsid w:val="00915DED"/>
    <w:rsid w:val="00916A4A"/>
    <w:rsid w:val="00917A0F"/>
    <w:rsid w:val="00917D19"/>
    <w:rsid w:val="0092020E"/>
    <w:rsid w:val="009251F8"/>
    <w:rsid w:val="00927104"/>
    <w:rsid w:val="00930D76"/>
    <w:rsid w:val="00932AFD"/>
    <w:rsid w:val="00932EA6"/>
    <w:rsid w:val="0093582B"/>
    <w:rsid w:val="00936536"/>
    <w:rsid w:val="0094440E"/>
    <w:rsid w:val="0094654F"/>
    <w:rsid w:val="0094775F"/>
    <w:rsid w:val="009479D8"/>
    <w:rsid w:val="009534D3"/>
    <w:rsid w:val="009610D1"/>
    <w:rsid w:val="00961D0C"/>
    <w:rsid w:val="00967F55"/>
    <w:rsid w:val="00971F0F"/>
    <w:rsid w:val="00972D48"/>
    <w:rsid w:val="00974384"/>
    <w:rsid w:val="0097455B"/>
    <w:rsid w:val="00974C55"/>
    <w:rsid w:val="00976BC0"/>
    <w:rsid w:val="00980F9B"/>
    <w:rsid w:val="00981B21"/>
    <w:rsid w:val="0098372A"/>
    <w:rsid w:val="00983C01"/>
    <w:rsid w:val="00986B88"/>
    <w:rsid w:val="00987ABD"/>
    <w:rsid w:val="0099076A"/>
    <w:rsid w:val="00990881"/>
    <w:rsid w:val="00997A83"/>
    <w:rsid w:val="00997BD7"/>
    <w:rsid w:val="009A08A8"/>
    <w:rsid w:val="009A1B94"/>
    <w:rsid w:val="009A1E2B"/>
    <w:rsid w:val="009A3898"/>
    <w:rsid w:val="009A4439"/>
    <w:rsid w:val="009A586D"/>
    <w:rsid w:val="009A5C76"/>
    <w:rsid w:val="009B0082"/>
    <w:rsid w:val="009C096B"/>
    <w:rsid w:val="009C0CFA"/>
    <w:rsid w:val="009C59A4"/>
    <w:rsid w:val="009C6FA6"/>
    <w:rsid w:val="009D0B83"/>
    <w:rsid w:val="009D31AE"/>
    <w:rsid w:val="009D3D8B"/>
    <w:rsid w:val="009D45B9"/>
    <w:rsid w:val="009D52F5"/>
    <w:rsid w:val="009D5DAB"/>
    <w:rsid w:val="009D5FF6"/>
    <w:rsid w:val="009D7066"/>
    <w:rsid w:val="009E3BBC"/>
    <w:rsid w:val="009E6FB7"/>
    <w:rsid w:val="009F0761"/>
    <w:rsid w:val="009F0C09"/>
    <w:rsid w:val="009F2481"/>
    <w:rsid w:val="009F4043"/>
    <w:rsid w:val="009F7306"/>
    <w:rsid w:val="00A00C1C"/>
    <w:rsid w:val="00A01754"/>
    <w:rsid w:val="00A02D40"/>
    <w:rsid w:val="00A04FF1"/>
    <w:rsid w:val="00A051A8"/>
    <w:rsid w:val="00A07508"/>
    <w:rsid w:val="00A07FC0"/>
    <w:rsid w:val="00A120FA"/>
    <w:rsid w:val="00A13498"/>
    <w:rsid w:val="00A14E82"/>
    <w:rsid w:val="00A15570"/>
    <w:rsid w:val="00A168AA"/>
    <w:rsid w:val="00A1795A"/>
    <w:rsid w:val="00A2241A"/>
    <w:rsid w:val="00A24307"/>
    <w:rsid w:val="00A254E0"/>
    <w:rsid w:val="00A26A1A"/>
    <w:rsid w:val="00A27752"/>
    <w:rsid w:val="00A33DE1"/>
    <w:rsid w:val="00A344C1"/>
    <w:rsid w:val="00A34829"/>
    <w:rsid w:val="00A34B16"/>
    <w:rsid w:val="00A36509"/>
    <w:rsid w:val="00A371D2"/>
    <w:rsid w:val="00A373EA"/>
    <w:rsid w:val="00A4112A"/>
    <w:rsid w:val="00A4149A"/>
    <w:rsid w:val="00A4306B"/>
    <w:rsid w:val="00A46EB6"/>
    <w:rsid w:val="00A47171"/>
    <w:rsid w:val="00A5395E"/>
    <w:rsid w:val="00A561ED"/>
    <w:rsid w:val="00A60BFA"/>
    <w:rsid w:val="00A61C93"/>
    <w:rsid w:val="00A64BC1"/>
    <w:rsid w:val="00A64D95"/>
    <w:rsid w:val="00A673A4"/>
    <w:rsid w:val="00A67E35"/>
    <w:rsid w:val="00A70A87"/>
    <w:rsid w:val="00A71E7E"/>
    <w:rsid w:val="00A73A1B"/>
    <w:rsid w:val="00A73D72"/>
    <w:rsid w:val="00A73DA8"/>
    <w:rsid w:val="00A74512"/>
    <w:rsid w:val="00A759D8"/>
    <w:rsid w:val="00A75F7E"/>
    <w:rsid w:val="00A76D9B"/>
    <w:rsid w:val="00A81095"/>
    <w:rsid w:val="00A83B92"/>
    <w:rsid w:val="00A86128"/>
    <w:rsid w:val="00A92296"/>
    <w:rsid w:val="00A924DD"/>
    <w:rsid w:val="00A92667"/>
    <w:rsid w:val="00A9304E"/>
    <w:rsid w:val="00A93CBA"/>
    <w:rsid w:val="00A94C1D"/>
    <w:rsid w:val="00A9788E"/>
    <w:rsid w:val="00AA146E"/>
    <w:rsid w:val="00AA297C"/>
    <w:rsid w:val="00AA3FE5"/>
    <w:rsid w:val="00AA4E99"/>
    <w:rsid w:val="00AB00A7"/>
    <w:rsid w:val="00AB1D7D"/>
    <w:rsid w:val="00AB246C"/>
    <w:rsid w:val="00AB594F"/>
    <w:rsid w:val="00AB6D0F"/>
    <w:rsid w:val="00AB79DE"/>
    <w:rsid w:val="00AC3D47"/>
    <w:rsid w:val="00AC40DD"/>
    <w:rsid w:val="00AC4552"/>
    <w:rsid w:val="00AC6436"/>
    <w:rsid w:val="00AD20C3"/>
    <w:rsid w:val="00AD2AAE"/>
    <w:rsid w:val="00AD4CAA"/>
    <w:rsid w:val="00AD6787"/>
    <w:rsid w:val="00AD7497"/>
    <w:rsid w:val="00AE3AE1"/>
    <w:rsid w:val="00AE4530"/>
    <w:rsid w:val="00AE495B"/>
    <w:rsid w:val="00AE55F5"/>
    <w:rsid w:val="00AE6EDD"/>
    <w:rsid w:val="00AF207E"/>
    <w:rsid w:val="00AF34A1"/>
    <w:rsid w:val="00AF5C51"/>
    <w:rsid w:val="00AF7281"/>
    <w:rsid w:val="00B049A5"/>
    <w:rsid w:val="00B066C2"/>
    <w:rsid w:val="00B1042A"/>
    <w:rsid w:val="00B1158D"/>
    <w:rsid w:val="00B11B47"/>
    <w:rsid w:val="00B123A3"/>
    <w:rsid w:val="00B16718"/>
    <w:rsid w:val="00B20157"/>
    <w:rsid w:val="00B21DA1"/>
    <w:rsid w:val="00B262E2"/>
    <w:rsid w:val="00B27F54"/>
    <w:rsid w:val="00B31A88"/>
    <w:rsid w:val="00B31BDC"/>
    <w:rsid w:val="00B3482E"/>
    <w:rsid w:val="00B34F61"/>
    <w:rsid w:val="00B3512E"/>
    <w:rsid w:val="00B37376"/>
    <w:rsid w:val="00B375A7"/>
    <w:rsid w:val="00B3773F"/>
    <w:rsid w:val="00B41A13"/>
    <w:rsid w:val="00B41DD5"/>
    <w:rsid w:val="00B45EAA"/>
    <w:rsid w:val="00B46535"/>
    <w:rsid w:val="00B500B3"/>
    <w:rsid w:val="00B550DA"/>
    <w:rsid w:val="00B56909"/>
    <w:rsid w:val="00B574EE"/>
    <w:rsid w:val="00B64355"/>
    <w:rsid w:val="00B64CB5"/>
    <w:rsid w:val="00B66E38"/>
    <w:rsid w:val="00B71012"/>
    <w:rsid w:val="00B77BE0"/>
    <w:rsid w:val="00B80A14"/>
    <w:rsid w:val="00B813EE"/>
    <w:rsid w:val="00B8399A"/>
    <w:rsid w:val="00B8560F"/>
    <w:rsid w:val="00B9273E"/>
    <w:rsid w:val="00B94D1E"/>
    <w:rsid w:val="00B9717F"/>
    <w:rsid w:val="00B97EE5"/>
    <w:rsid w:val="00BA00D0"/>
    <w:rsid w:val="00BA5447"/>
    <w:rsid w:val="00BB0327"/>
    <w:rsid w:val="00BB425C"/>
    <w:rsid w:val="00BB5FBB"/>
    <w:rsid w:val="00BB70B4"/>
    <w:rsid w:val="00BB728C"/>
    <w:rsid w:val="00BB79AA"/>
    <w:rsid w:val="00BB7F23"/>
    <w:rsid w:val="00BC0ACC"/>
    <w:rsid w:val="00BC184C"/>
    <w:rsid w:val="00BC4760"/>
    <w:rsid w:val="00BC7B92"/>
    <w:rsid w:val="00BC7C78"/>
    <w:rsid w:val="00BD249E"/>
    <w:rsid w:val="00BD266A"/>
    <w:rsid w:val="00BD2F30"/>
    <w:rsid w:val="00BD4352"/>
    <w:rsid w:val="00BD48F1"/>
    <w:rsid w:val="00BD4E27"/>
    <w:rsid w:val="00BD5645"/>
    <w:rsid w:val="00BE0403"/>
    <w:rsid w:val="00BE07ED"/>
    <w:rsid w:val="00BE1400"/>
    <w:rsid w:val="00BE2E1B"/>
    <w:rsid w:val="00BE467E"/>
    <w:rsid w:val="00BE7FDE"/>
    <w:rsid w:val="00BF29E4"/>
    <w:rsid w:val="00BF33E5"/>
    <w:rsid w:val="00BF35BD"/>
    <w:rsid w:val="00BF4280"/>
    <w:rsid w:val="00BF74A6"/>
    <w:rsid w:val="00BF7781"/>
    <w:rsid w:val="00C038F1"/>
    <w:rsid w:val="00C0464D"/>
    <w:rsid w:val="00C06CC3"/>
    <w:rsid w:val="00C11290"/>
    <w:rsid w:val="00C121AC"/>
    <w:rsid w:val="00C122EF"/>
    <w:rsid w:val="00C12D55"/>
    <w:rsid w:val="00C13A2C"/>
    <w:rsid w:val="00C145BA"/>
    <w:rsid w:val="00C15C8D"/>
    <w:rsid w:val="00C211D7"/>
    <w:rsid w:val="00C21D6E"/>
    <w:rsid w:val="00C228CC"/>
    <w:rsid w:val="00C23EBC"/>
    <w:rsid w:val="00C247BD"/>
    <w:rsid w:val="00C259B5"/>
    <w:rsid w:val="00C26A64"/>
    <w:rsid w:val="00C305BB"/>
    <w:rsid w:val="00C32E1A"/>
    <w:rsid w:val="00C334D1"/>
    <w:rsid w:val="00C346AB"/>
    <w:rsid w:val="00C36822"/>
    <w:rsid w:val="00C42248"/>
    <w:rsid w:val="00C43900"/>
    <w:rsid w:val="00C45755"/>
    <w:rsid w:val="00C52088"/>
    <w:rsid w:val="00C52468"/>
    <w:rsid w:val="00C5428E"/>
    <w:rsid w:val="00C54CFA"/>
    <w:rsid w:val="00C55815"/>
    <w:rsid w:val="00C569CD"/>
    <w:rsid w:val="00C573E1"/>
    <w:rsid w:val="00C613CB"/>
    <w:rsid w:val="00C61C52"/>
    <w:rsid w:val="00C6251C"/>
    <w:rsid w:val="00C62A61"/>
    <w:rsid w:val="00C67289"/>
    <w:rsid w:val="00C67CBC"/>
    <w:rsid w:val="00C67CDE"/>
    <w:rsid w:val="00C7015E"/>
    <w:rsid w:val="00C70399"/>
    <w:rsid w:val="00C7134F"/>
    <w:rsid w:val="00C779D8"/>
    <w:rsid w:val="00C814B6"/>
    <w:rsid w:val="00C81C06"/>
    <w:rsid w:val="00C82630"/>
    <w:rsid w:val="00C86133"/>
    <w:rsid w:val="00C8678C"/>
    <w:rsid w:val="00C8757B"/>
    <w:rsid w:val="00C90CA4"/>
    <w:rsid w:val="00C912E6"/>
    <w:rsid w:val="00C914D3"/>
    <w:rsid w:val="00C91CE8"/>
    <w:rsid w:val="00C944E2"/>
    <w:rsid w:val="00C96B85"/>
    <w:rsid w:val="00CA017F"/>
    <w:rsid w:val="00CA48FA"/>
    <w:rsid w:val="00CA4A54"/>
    <w:rsid w:val="00CA7A12"/>
    <w:rsid w:val="00CB14F3"/>
    <w:rsid w:val="00CB162F"/>
    <w:rsid w:val="00CB1E92"/>
    <w:rsid w:val="00CB26C1"/>
    <w:rsid w:val="00CB3BF4"/>
    <w:rsid w:val="00CB45D8"/>
    <w:rsid w:val="00CC1423"/>
    <w:rsid w:val="00CC5428"/>
    <w:rsid w:val="00CC7016"/>
    <w:rsid w:val="00CD0A18"/>
    <w:rsid w:val="00CD15C1"/>
    <w:rsid w:val="00CD1CEB"/>
    <w:rsid w:val="00CD36F6"/>
    <w:rsid w:val="00CD69C3"/>
    <w:rsid w:val="00CD7EEC"/>
    <w:rsid w:val="00CE0C72"/>
    <w:rsid w:val="00CE14F3"/>
    <w:rsid w:val="00CE228A"/>
    <w:rsid w:val="00CE2D43"/>
    <w:rsid w:val="00CE2E36"/>
    <w:rsid w:val="00CE35F3"/>
    <w:rsid w:val="00CE412E"/>
    <w:rsid w:val="00CE64C5"/>
    <w:rsid w:val="00CE70A3"/>
    <w:rsid w:val="00CF1319"/>
    <w:rsid w:val="00CF229B"/>
    <w:rsid w:val="00CF2AF4"/>
    <w:rsid w:val="00CF3D87"/>
    <w:rsid w:val="00CF4445"/>
    <w:rsid w:val="00D005A8"/>
    <w:rsid w:val="00D04A45"/>
    <w:rsid w:val="00D13113"/>
    <w:rsid w:val="00D13C66"/>
    <w:rsid w:val="00D13D26"/>
    <w:rsid w:val="00D13F43"/>
    <w:rsid w:val="00D14C90"/>
    <w:rsid w:val="00D16A25"/>
    <w:rsid w:val="00D21503"/>
    <w:rsid w:val="00D21848"/>
    <w:rsid w:val="00D21AED"/>
    <w:rsid w:val="00D231C7"/>
    <w:rsid w:val="00D23B1E"/>
    <w:rsid w:val="00D24E9F"/>
    <w:rsid w:val="00D27149"/>
    <w:rsid w:val="00D32172"/>
    <w:rsid w:val="00D32C94"/>
    <w:rsid w:val="00D33C65"/>
    <w:rsid w:val="00D3416D"/>
    <w:rsid w:val="00D34CFB"/>
    <w:rsid w:val="00D35764"/>
    <w:rsid w:val="00D35EAC"/>
    <w:rsid w:val="00D407FF"/>
    <w:rsid w:val="00D41259"/>
    <w:rsid w:val="00D413D2"/>
    <w:rsid w:val="00D470D7"/>
    <w:rsid w:val="00D477B9"/>
    <w:rsid w:val="00D50FF5"/>
    <w:rsid w:val="00D511F1"/>
    <w:rsid w:val="00D5152F"/>
    <w:rsid w:val="00D520E1"/>
    <w:rsid w:val="00D52CB6"/>
    <w:rsid w:val="00D578A1"/>
    <w:rsid w:val="00D60AD7"/>
    <w:rsid w:val="00D6270D"/>
    <w:rsid w:val="00D6629A"/>
    <w:rsid w:val="00D67398"/>
    <w:rsid w:val="00D70723"/>
    <w:rsid w:val="00D76622"/>
    <w:rsid w:val="00D80B09"/>
    <w:rsid w:val="00D81833"/>
    <w:rsid w:val="00D8210C"/>
    <w:rsid w:val="00D8580F"/>
    <w:rsid w:val="00D870CD"/>
    <w:rsid w:val="00D87243"/>
    <w:rsid w:val="00D87C7D"/>
    <w:rsid w:val="00D90BF9"/>
    <w:rsid w:val="00D914C9"/>
    <w:rsid w:val="00D93CD0"/>
    <w:rsid w:val="00D95F22"/>
    <w:rsid w:val="00DA0AB8"/>
    <w:rsid w:val="00DA1621"/>
    <w:rsid w:val="00DA1FA9"/>
    <w:rsid w:val="00DA30C4"/>
    <w:rsid w:val="00DA56DF"/>
    <w:rsid w:val="00DA7D67"/>
    <w:rsid w:val="00DB3299"/>
    <w:rsid w:val="00DB340B"/>
    <w:rsid w:val="00DB4653"/>
    <w:rsid w:val="00DB677C"/>
    <w:rsid w:val="00DB6FBE"/>
    <w:rsid w:val="00DC0642"/>
    <w:rsid w:val="00DD1935"/>
    <w:rsid w:val="00DD41A7"/>
    <w:rsid w:val="00DD5017"/>
    <w:rsid w:val="00DD5747"/>
    <w:rsid w:val="00DD7060"/>
    <w:rsid w:val="00DE2B4B"/>
    <w:rsid w:val="00DE48A8"/>
    <w:rsid w:val="00DE5159"/>
    <w:rsid w:val="00DE592F"/>
    <w:rsid w:val="00DE5A6E"/>
    <w:rsid w:val="00DE5C56"/>
    <w:rsid w:val="00DF0CB6"/>
    <w:rsid w:val="00DF69B1"/>
    <w:rsid w:val="00E01127"/>
    <w:rsid w:val="00E01C29"/>
    <w:rsid w:val="00E03A42"/>
    <w:rsid w:val="00E0640B"/>
    <w:rsid w:val="00E07A46"/>
    <w:rsid w:val="00E07C8E"/>
    <w:rsid w:val="00E07D73"/>
    <w:rsid w:val="00E07F88"/>
    <w:rsid w:val="00E12A31"/>
    <w:rsid w:val="00E141F8"/>
    <w:rsid w:val="00E14CA2"/>
    <w:rsid w:val="00E1543A"/>
    <w:rsid w:val="00E164CA"/>
    <w:rsid w:val="00E1797B"/>
    <w:rsid w:val="00E17B2C"/>
    <w:rsid w:val="00E23D81"/>
    <w:rsid w:val="00E25240"/>
    <w:rsid w:val="00E25B2C"/>
    <w:rsid w:val="00E263F0"/>
    <w:rsid w:val="00E27835"/>
    <w:rsid w:val="00E30D4E"/>
    <w:rsid w:val="00E33790"/>
    <w:rsid w:val="00E3405D"/>
    <w:rsid w:val="00E35799"/>
    <w:rsid w:val="00E35EC8"/>
    <w:rsid w:val="00E37785"/>
    <w:rsid w:val="00E40737"/>
    <w:rsid w:val="00E40A4F"/>
    <w:rsid w:val="00E41A18"/>
    <w:rsid w:val="00E47728"/>
    <w:rsid w:val="00E50157"/>
    <w:rsid w:val="00E553B2"/>
    <w:rsid w:val="00E571CE"/>
    <w:rsid w:val="00E57A3A"/>
    <w:rsid w:val="00E609AB"/>
    <w:rsid w:val="00E60E81"/>
    <w:rsid w:val="00E701B9"/>
    <w:rsid w:val="00E74E8E"/>
    <w:rsid w:val="00E754CF"/>
    <w:rsid w:val="00E7685B"/>
    <w:rsid w:val="00E76A2F"/>
    <w:rsid w:val="00E770F7"/>
    <w:rsid w:val="00E82506"/>
    <w:rsid w:val="00E82BFD"/>
    <w:rsid w:val="00E85DFA"/>
    <w:rsid w:val="00E85FA3"/>
    <w:rsid w:val="00E8667A"/>
    <w:rsid w:val="00E873A1"/>
    <w:rsid w:val="00E96FFE"/>
    <w:rsid w:val="00EA1AB4"/>
    <w:rsid w:val="00EA54E7"/>
    <w:rsid w:val="00EA7CE2"/>
    <w:rsid w:val="00EA7F9E"/>
    <w:rsid w:val="00EB6591"/>
    <w:rsid w:val="00EB7907"/>
    <w:rsid w:val="00EC6911"/>
    <w:rsid w:val="00ED2193"/>
    <w:rsid w:val="00ED2E79"/>
    <w:rsid w:val="00EE37D1"/>
    <w:rsid w:val="00EE4306"/>
    <w:rsid w:val="00EE4D60"/>
    <w:rsid w:val="00EE5585"/>
    <w:rsid w:val="00EE5B20"/>
    <w:rsid w:val="00EE7A35"/>
    <w:rsid w:val="00EF010F"/>
    <w:rsid w:val="00EF2904"/>
    <w:rsid w:val="00EF674E"/>
    <w:rsid w:val="00EF7AB7"/>
    <w:rsid w:val="00F00493"/>
    <w:rsid w:val="00F0054E"/>
    <w:rsid w:val="00F017BA"/>
    <w:rsid w:val="00F02EEA"/>
    <w:rsid w:val="00F045D7"/>
    <w:rsid w:val="00F06404"/>
    <w:rsid w:val="00F12558"/>
    <w:rsid w:val="00F12676"/>
    <w:rsid w:val="00F158F9"/>
    <w:rsid w:val="00F17910"/>
    <w:rsid w:val="00F2759F"/>
    <w:rsid w:val="00F32517"/>
    <w:rsid w:val="00F35C8A"/>
    <w:rsid w:val="00F36409"/>
    <w:rsid w:val="00F36ADA"/>
    <w:rsid w:val="00F42559"/>
    <w:rsid w:val="00F430F1"/>
    <w:rsid w:val="00F44552"/>
    <w:rsid w:val="00F45AAC"/>
    <w:rsid w:val="00F51825"/>
    <w:rsid w:val="00F56231"/>
    <w:rsid w:val="00F566D3"/>
    <w:rsid w:val="00F5710E"/>
    <w:rsid w:val="00F62CA0"/>
    <w:rsid w:val="00F652F1"/>
    <w:rsid w:val="00F677D0"/>
    <w:rsid w:val="00F71DCB"/>
    <w:rsid w:val="00F7215B"/>
    <w:rsid w:val="00F73CA0"/>
    <w:rsid w:val="00F74A9F"/>
    <w:rsid w:val="00F76876"/>
    <w:rsid w:val="00F813D6"/>
    <w:rsid w:val="00F81D7F"/>
    <w:rsid w:val="00F845D4"/>
    <w:rsid w:val="00F84CD5"/>
    <w:rsid w:val="00F86F59"/>
    <w:rsid w:val="00F9069E"/>
    <w:rsid w:val="00F90DAB"/>
    <w:rsid w:val="00F90EC9"/>
    <w:rsid w:val="00F9311D"/>
    <w:rsid w:val="00F95A63"/>
    <w:rsid w:val="00F96088"/>
    <w:rsid w:val="00F962B3"/>
    <w:rsid w:val="00F96F90"/>
    <w:rsid w:val="00FA3020"/>
    <w:rsid w:val="00FA39DD"/>
    <w:rsid w:val="00FA3E1B"/>
    <w:rsid w:val="00FA4EFA"/>
    <w:rsid w:val="00FA6082"/>
    <w:rsid w:val="00FA61FD"/>
    <w:rsid w:val="00FA6489"/>
    <w:rsid w:val="00FA7416"/>
    <w:rsid w:val="00FA7A26"/>
    <w:rsid w:val="00FB001C"/>
    <w:rsid w:val="00FB2B16"/>
    <w:rsid w:val="00FB48C9"/>
    <w:rsid w:val="00FB6953"/>
    <w:rsid w:val="00FC0BF2"/>
    <w:rsid w:val="00FC19C0"/>
    <w:rsid w:val="00FC5299"/>
    <w:rsid w:val="00FD1D98"/>
    <w:rsid w:val="00FD5123"/>
    <w:rsid w:val="00FE105A"/>
    <w:rsid w:val="00FE195E"/>
    <w:rsid w:val="00FE3648"/>
    <w:rsid w:val="00FE3A5D"/>
    <w:rsid w:val="00FF00A4"/>
    <w:rsid w:val="00FF19AA"/>
    <w:rsid w:val="00FF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1FB4F"/>
  <w15:chartTrackingRefBased/>
  <w15:docId w15:val="{946F81F8-A5DB-4ED2-84C2-0A9E38B8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5E43"/>
    <w:pPr>
      <w:widowControl w:val="0"/>
      <w:wordWrap w:val="0"/>
      <w:autoSpaceDE w:val="0"/>
      <w:autoSpaceDN w:val="0"/>
      <w:spacing w:after="0" w:line="36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5F2CF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5F2CF3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unhideWhenUsed/>
    <w:rsid w:val="005F2CF3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5F2CF3"/>
    <w:pPr>
      <w:spacing w:line="240" w:lineRule="auto"/>
    </w:pPr>
    <w:rPr>
      <w:sz w:val="18"/>
      <w:szCs w:val="18"/>
    </w:rPr>
  </w:style>
  <w:style w:type="character" w:customStyle="1" w:styleId="Char">
    <w:name w:val="풍선 도움말 텍스트 Char"/>
    <w:link w:val="a4"/>
    <w:uiPriority w:val="99"/>
    <w:semiHidden/>
    <w:rsid w:val="005F2CF3"/>
    <w:rPr>
      <w:rFonts w:ascii="맑은 고딕" w:eastAsia="맑은 고딕" w:hAnsi="맑은 고딕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F2C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5F2CF3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5F2C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5F2CF3"/>
    <w:rPr>
      <w:rFonts w:ascii="맑은 고딕" w:eastAsia="맑은 고딕" w:hAnsi="맑은 고딕" w:cs="Times New Roman"/>
    </w:rPr>
  </w:style>
  <w:style w:type="paragraph" w:styleId="a7">
    <w:name w:val="Revision"/>
    <w:hidden/>
    <w:uiPriority w:val="99"/>
    <w:semiHidden/>
    <w:rsid w:val="005F2CF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DAcknowledgments">
    <w:name w:val="TD_Acknowledgments"/>
    <w:basedOn w:val="a"/>
    <w:next w:val="a"/>
    <w:rsid w:val="005F2CF3"/>
    <w:pPr>
      <w:widowControl/>
      <w:wordWrap/>
      <w:autoSpaceDE/>
      <w:autoSpaceDN/>
      <w:spacing w:before="200" w:after="200"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referencetext1">
    <w:name w:val="referencetext1"/>
    <w:rsid w:val="005F2CF3"/>
    <w:rPr>
      <w:vanish w:val="0"/>
      <w:webHidden w:val="0"/>
      <w:specVanish w:val="0"/>
    </w:rPr>
  </w:style>
  <w:style w:type="paragraph" w:customStyle="1" w:styleId="a8">
    <w:name w:val="바탕글"/>
    <w:basedOn w:val="a"/>
    <w:rsid w:val="005F2CF3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Head1">
    <w:name w:val="Head 1"/>
    <w:basedOn w:val="a"/>
    <w:rsid w:val="005F2CF3"/>
    <w:pPr>
      <w:widowControl/>
      <w:wordWrap/>
      <w:spacing w:line="480" w:lineRule="auto"/>
      <w:jc w:val="left"/>
      <w:textAlignment w:val="baseline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paragraph" w:customStyle="1" w:styleId="MainText">
    <w:name w:val="Main Text"/>
    <w:basedOn w:val="a"/>
    <w:link w:val="MainTextChar"/>
    <w:rsid w:val="005F2CF3"/>
    <w:pPr>
      <w:widowControl/>
      <w:wordWrap/>
      <w:autoSpaceDE/>
      <w:autoSpaceDN/>
      <w:spacing w:line="480" w:lineRule="auto"/>
      <w:jc w:val="left"/>
    </w:pPr>
    <w:rPr>
      <w:rFonts w:ascii="Times New Roman" w:eastAsia="MS Mincho" w:hAnsi="Times New Roman"/>
      <w:kern w:val="0"/>
      <w:sz w:val="24"/>
      <w:szCs w:val="24"/>
      <w:lang w:val="x-none" w:eastAsia="ja-JP"/>
    </w:rPr>
  </w:style>
  <w:style w:type="character" w:customStyle="1" w:styleId="MainTextChar">
    <w:name w:val="Main Text Char"/>
    <w:link w:val="MainText"/>
    <w:rsid w:val="005F2CF3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customStyle="1" w:styleId="AuthorsFull">
    <w:name w:val="Authors Full"/>
    <w:basedOn w:val="a"/>
    <w:rsid w:val="005F2CF3"/>
    <w:pPr>
      <w:widowControl/>
      <w:wordWrap/>
      <w:autoSpaceDE/>
      <w:autoSpaceDN/>
      <w:spacing w:line="240" w:lineRule="auto"/>
      <w:jc w:val="left"/>
    </w:pPr>
    <w:rPr>
      <w:rFonts w:ascii="Times New Roman" w:eastAsia="MS Mincho" w:hAnsi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5F2CF3"/>
    <w:pPr>
      <w:widowControl/>
      <w:wordWrap/>
      <w:autoSpaceDE/>
      <w:autoSpaceDN/>
      <w:spacing w:line="240" w:lineRule="auto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customStyle="1" w:styleId="TAMainText">
    <w:name w:val="TA_Main_Text"/>
    <w:basedOn w:val="a"/>
    <w:link w:val="TAMainTextChar"/>
    <w:rsid w:val="005F2CF3"/>
    <w:pPr>
      <w:widowControl/>
      <w:wordWrap/>
      <w:autoSpaceDE/>
      <w:autoSpaceDN/>
      <w:spacing w:line="480" w:lineRule="auto"/>
      <w:ind w:firstLine="202"/>
    </w:pPr>
    <w:rPr>
      <w:rFonts w:ascii="Times" w:eastAsia="바탕" w:hAnsi="Times"/>
      <w:kern w:val="0"/>
      <w:sz w:val="24"/>
      <w:szCs w:val="24"/>
      <w:lang w:val="x-none" w:eastAsia="en-US"/>
    </w:rPr>
  </w:style>
  <w:style w:type="character" w:customStyle="1" w:styleId="TAMainTextChar">
    <w:name w:val="TA_Main_Text Char"/>
    <w:link w:val="TAMainText"/>
    <w:rsid w:val="005F2CF3"/>
    <w:rPr>
      <w:rFonts w:ascii="Times" w:eastAsia="바탕" w:hAnsi="Times" w:cs="Times New Roman"/>
      <w:kern w:val="0"/>
      <w:sz w:val="24"/>
      <w:szCs w:val="24"/>
      <w:lang w:val="x-none" w:eastAsia="en-US"/>
    </w:rPr>
  </w:style>
  <w:style w:type="paragraph" w:customStyle="1" w:styleId="Legend">
    <w:name w:val="Legend"/>
    <w:basedOn w:val="a"/>
    <w:rsid w:val="005F2CF3"/>
    <w:pPr>
      <w:widowControl/>
      <w:wordWrap/>
      <w:autoSpaceDE/>
      <w:autoSpaceDN/>
      <w:spacing w:line="240" w:lineRule="auto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character" w:customStyle="1" w:styleId="apple-converted-space">
    <w:name w:val="apple-converted-space"/>
    <w:rsid w:val="005F2CF3"/>
  </w:style>
  <w:style w:type="paragraph" w:customStyle="1" w:styleId="BATitle">
    <w:name w:val="BA_Title"/>
    <w:basedOn w:val="a"/>
    <w:next w:val="BBAuthorName"/>
    <w:rsid w:val="005F2CF3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5F2CF3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5F2CF3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5F2CF3"/>
    <w:pPr>
      <w:widowControl/>
      <w:wordWrap/>
      <w:autoSpaceDE/>
      <w:autoSpaceDN/>
      <w:spacing w:after="240" w:line="480" w:lineRule="auto"/>
    </w:pPr>
    <w:rPr>
      <w:rFonts w:ascii="Times" w:hAnsi="Times"/>
      <w:b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5F2CF3"/>
    <w:pPr>
      <w:widowControl/>
      <w:wordWrap/>
      <w:autoSpaceDE/>
      <w:autoSpaceDN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paragraph" w:styleId="a9">
    <w:name w:val="Normal (Web)"/>
    <w:basedOn w:val="a"/>
    <w:uiPriority w:val="99"/>
    <w:semiHidden/>
    <w:unhideWhenUsed/>
    <w:rsid w:val="005F2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F2CF3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F2CF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F2CF3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F2CF3"/>
    <w:rPr>
      <w:rFonts w:ascii="맑은 고딕" w:eastAsia="맑은 고딕" w:hAnsi="맑은 고딕" w:cs="Times New Roman"/>
      <w:noProof/>
    </w:rPr>
  </w:style>
  <w:style w:type="character" w:customStyle="1" w:styleId="smallcaps">
    <w:name w:val="smallcaps"/>
    <w:basedOn w:val="a0"/>
    <w:rsid w:val="005F2CF3"/>
  </w:style>
  <w:style w:type="character" w:styleId="aa">
    <w:name w:val="Placeholder Text"/>
    <w:basedOn w:val="a0"/>
    <w:uiPriority w:val="99"/>
    <w:semiHidden/>
    <w:rsid w:val="005F2CF3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5F2CF3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5F2CF3"/>
    <w:pPr>
      <w:jc w:val="left"/>
    </w:pPr>
  </w:style>
  <w:style w:type="character" w:customStyle="1" w:styleId="Char2">
    <w:name w:val="메모 텍스트 Char"/>
    <w:basedOn w:val="a0"/>
    <w:link w:val="ac"/>
    <w:uiPriority w:val="99"/>
    <w:rsid w:val="005F2CF3"/>
    <w:rPr>
      <w:rFonts w:ascii="맑은 고딕" w:eastAsia="맑은 고딕" w:hAnsi="맑은 고딕" w:cs="Times New Roman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F2CF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F2CF3"/>
    <w:rPr>
      <w:rFonts w:ascii="맑은 고딕" w:eastAsia="맑은 고딕" w:hAnsi="맑은 고딕" w:cs="Times New Roman"/>
      <w:b/>
      <w:bCs/>
    </w:rPr>
  </w:style>
  <w:style w:type="paragraph" w:styleId="ae">
    <w:name w:val="List Paragraph"/>
    <w:basedOn w:val="a"/>
    <w:uiPriority w:val="34"/>
    <w:qFormat/>
    <w:rsid w:val="005F2CF3"/>
    <w:pPr>
      <w:ind w:leftChars="400" w:left="800"/>
    </w:pPr>
  </w:style>
  <w:style w:type="paragraph" w:customStyle="1" w:styleId="Abstract">
    <w:name w:val="Abstract"/>
    <w:basedOn w:val="a"/>
    <w:autoRedefine/>
    <w:rsid w:val="005F2CF3"/>
    <w:pPr>
      <w:widowControl/>
      <w:wordWrap/>
      <w:autoSpaceDE/>
      <w:autoSpaceDN/>
      <w:spacing w:line="480" w:lineRule="auto"/>
      <w:ind w:firstLine="799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table" w:styleId="af">
    <w:name w:val="Table Grid"/>
    <w:basedOn w:val="a1"/>
    <w:rsid w:val="005F2CF3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ro">
    <w:name w:val="Intro"/>
    <w:basedOn w:val="a"/>
    <w:link w:val="IntroChar"/>
    <w:qFormat/>
    <w:rsid w:val="005F2CF3"/>
    <w:pPr>
      <w:wordWrap/>
      <w:adjustRightInd w:val="0"/>
      <w:ind w:firstLine="800"/>
    </w:pPr>
    <w:rPr>
      <w:rFonts w:ascii="Times New Roman" w:hAnsi="Times New Roman"/>
      <w:kern w:val="0"/>
      <w:sz w:val="24"/>
      <w:szCs w:val="24"/>
    </w:rPr>
  </w:style>
  <w:style w:type="character" w:customStyle="1" w:styleId="IntroChar">
    <w:name w:val="Intro Char"/>
    <w:link w:val="Intro"/>
    <w:rsid w:val="005F2CF3"/>
    <w:rPr>
      <w:rFonts w:ascii="Times New Roman" w:eastAsia="맑은 고딕" w:hAnsi="Times New Roman" w:cs="Times New Roman"/>
      <w:kern w:val="0"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5F2CF3"/>
    <w:rPr>
      <w:color w:val="954F72" w:themeColor="followedHyperlink"/>
      <w:u w:val="single"/>
    </w:rPr>
  </w:style>
  <w:style w:type="character" w:styleId="af1">
    <w:name w:val="Emphasis"/>
    <w:basedOn w:val="a0"/>
    <w:uiPriority w:val="20"/>
    <w:qFormat/>
    <w:rsid w:val="005F2C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4637E-0000-4A47-BD4B-45F56FF45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02</Words>
  <Characters>13126</Characters>
  <Application>Microsoft Office Word</Application>
  <DocSecurity>0</DocSecurity>
  <Lines>109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i Ahn</dc:creator>
  <cp:keywords/>
  <dc:description/>
  <cp:lastModifiedBy>Windows 사용자</cp:lastModifiedBy>
  <cp:revision>2</cp:revision>
  <cp:lastPrinted>2017-11-30T04:08:00Z</cp:lastPrinted>
  <dcterms:created xsi:type="dcterms:W3CDTF">2019-05-23T07:01:00Z</dcterms:created>
  <dcterms:modified xsi:type="dcterms:W3CDTF">2019-05-23T07:01:00Z</dcterms:modified>
</cp:coreProperties>
</file>